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378D2" w14:textId="7078BC48" w:rsidR="005712E8" w:rsidRPr="00C744A4" w:rsidDel="00791FE0" w:rsidRDefault="005712E8" w:rsidP="006C3F5B">
      <w:pPr>
        <w:spacing w:line="480" w:lineRule="auto"/>
        <w:outlineLvl w:val="0"/>
        <w:rPr>
          <w:del w:id="0" w:author="62bandong@gmail.com" w:date="2020-07-01T23:16:00Z"/>
          <w:rFonts w:ascii="Times New Roman" w:eastAsia="SimSun" w:hAnsi="Times New Roman" w:cs="Times New Roman"/>
          <w:b/>
          <w:sz w:val="24"/>
          <w:szCs w:val="24"/>
        </w:rPr>
      </w:pPr>
      <w:bookmarkStart w:id="1" w:name="OLE_LINK89"/>
      <w:bookmarkStart w:id="2" w:name="OLE_LINK22"/>
      <w:del w:id="3" w:author="62bandong@gmail.com" w:date="2020-07-01T23:16:00Z">
        <w:r w:rsidRPr="00C744A4" w:rsidDel="00791FE0">
          <w:rPr>
            <w:rFonts w:ascii="Times New Roman" w:eastAsia="SimSun" w:hAnsi="Times New Roman" w:cs="Times New Roman"/>
            <w:b/>
            <w:sz w:val="24"/>
            <w:szCs w:val="24"/>
          </w:rPr>
          <w:delText>Table 1. Publicly available genome</w:delText>
        </w:r>
        <w:r w:rsidDel="00791FE0">
          <w:rPr>
            <w:rFonts w:ascii="Times New Roman" w:eastAsia="SimSun" w:hAnsi="Times New Roman" w:cs="Times New Roman"/>
            <w:b/>
            <w:sz w:val="24"/>
            <w:szCs w:val="24"/>
          </w:rPr>
          <w:delText>s</w:delText>
        </w:r>
        <w:r w:rsidRPr="00C744A4" w:rsidDel="00791FE0">
          <w:rPr>
            <w:rFonts w:ascii="Times New Roman" w:eastAsia="SimSun" w:hAnsi="Times New Roman" w:cs="Times New Roman"/>
            <w:b/>
            <w:sz w:val="24"/>
            <w:szCs w:val="24"/>
          </w:rPr>
          <w:delText xml:space="preserve"> of </w:delText>
        </w:r>
        <w:r w:rsidRPr="00C744A4" w:rsidDel="00791FE0">
          <w:rPr>
            <w:rFonts w:ascii="Times New Roman" w:hAnsi="Times New Roman" w:cs="Times New Roman"/>
            <w:b/>
            <w:sz w:val="24"/>
            <w:szCs w:val="24"/>
          </w:rPr>
          <w:delText>Symbiodiniaceae.</w:delText>
        </w:r>
      </w:del>
    </w:p>
    <w:tbl>
      <w:tblPr>
        <w:tblStyle w:val="TableGrid"/>
        <w:tblpPr w:leftFromText="180" w:rightFromText="180" w:vertAnchor="text" w:tblpY="1"/>
        <w:tblOverlap w:val="never"/>
        <w:tblW w:w="12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1518"/>
        <w:gridCol w:w="1275"/>
        <w:gridCol w:w="993"/>
        <w:gridCol w:w="1558"/>
        <w:gridCol w:w="1276"/>
        <w:gridCol w:w="1843"/>
        <w:gridCol w:w="1565"/>
      </w:tblGrid>
      <w:tr w:rsidR="00D8370F" w:rsidRPr="00CD4846" w:rsidDel="00791FE0" w14:paraId="044E3BCB" w14:textId="7E08FD27" w:rsidTr="00635EBF">
        <w:trPr>
          <w:trHeight w:val="661"/>
          <w:del w:id="4" w:author="62bandong@gmail.com" w:date="2020-07-01T23:16:00Z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EBF7F" w14:textId="2EC8CAF6" w:rsidR="000C3030" w:rsidRPr="00CD4846" w:rsidDel="00791FE0" w:rsidRDefault="000C3030" w:rsidP="00772EB3">
            <w:pPr>
              <w:spacing w:line="480" w:lineRule="auto"/>
              <w:jc w:val="left"/>
              <w:rPr>
                <w:del w:id="5" w:author="62bandong@gmail.com" w:date="2020-07-01T23:16:00Z"/>
                <w:rFonts w:ascii="Times New Roman" w:hAnsi="Times New Roman" w:cs="Times New Roman"/>
                <w:b/>
              </w:rPr>
            </w:pPr>
            <w:bookmarkStart w:id="6" w:name="OLE_LINK258"/>
            <w:bookmarkEnd w:id="1"/>
            <w:del w:id="7" w:author="62bandong@gmail.com" w:date="2020-07-01T23:16:00Z">
              <w:r w:rsidRPr="00CD4846" w:rsidDel="00791FE0">
                <w:rPr>
                  <w:rFonts w:ascii="Times New Roman" w:hAnsi="Times New Roman" w:cs="Times New Roman"/>
                  <w:b/>
                </w:rPr>
                <w:delText>Species</w:delText>
              </w:r>
            </w:del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4A9626D" w14:textId="0C7B7367" w:rsidR="000C3030" w:rsidRPr="00916CE6" w:rsidDel="00791FE0" w:rsidRDefault="000C3030" w:rsidP="00772EB3">
            <w:pPr>
              <w:jc w:val="left"/>
              <w:rPr>
                <w:del w:id="8" w:author="62bandong@gmail.com" w:date="2020-07-01T23:16:00Z"/>
                <w:rFonts w:ascii="Times New Roman" w:hAnsi="Times New Roman" w:cs="Times New Roman"/>
                <w:b/>
              </w:rPr>
            </w:pPr>
            <w:del w:id="9" w:author="62bandong@gmail.com" w:date="2020-07-01T23:16:00Z">
              <w:r w:rsidRPr="00916CE6" w:rsidDel="00791FE0">
                <w:rPr>
                  <w:rFonts w:ascii="Times New Roman" w:hAnsi="Times New Roman" w:cs="Times New Roman"/>
                  <w:b/>
                </w:rPr>
                <w:delText xml:space="preserve">Strain 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927C11" w14:textId="609818BB" w:rsidR="000C3030" w:rsidRPr="00916CE6" w:rsidDel="00791FE0" w:rsidRDefault="000C3030" w:rsidP="00772EB3">
            <w:pPr>
              <w:jc w:val="left"/>
              <w:rPr>
                <w:del w:id="10" w:author="62bandong@gmail.com" w:date="2020-07-01T23:16:00Z"/>
                <w:rFonts w:ascii="Times New Roman" w:hAnsi="Times New Roman" w:cs="Times New Roman"/>
                <w:b/>
              </w:rPr>
            </w:pPr>
            <w:del w:id="11" w:author="62bandong@gmail.com" w:date="2020-07-01T23:16:00Z">
              <w:r w:rsidRPr="00916CE6" w:rsidDel="00791FE0">
                <w:rPr>
                  <w:rFonts w:ascii="Times New Roman" w:hAnsi="Times New Roman" w:cs="Times New Roman"/>
                  <w:b/>
                </w:rPr>
                <w:delText>Isolation</w:delText>
              </w:r>
            </w:del>
          </w:p>
          <w:p w14:paraId="1131B6B5" w14:textId="15AD3CAC" w:rsidR="00916CE6" w:rsidRPr="00916CE6" w:rsidDel="00791FE0" w:rsidRDefault="00916CE6" w:rsidP="00772EB3">
            <w:pPr>
              <w:jc w:val="left"/>
              <w:rPr>
                <w:del w:id="12" w:author="62bandong@gmail.com" w:date="2020-07-01T23:16:00Z"/>
                <w:rFonts w:ascii="Times New Roman" w:hAnsi="Times New Roman" w:cs="Times New Roman"/>
                <w:b/>
              </w:rPr>
            </w:pPr>
            <w:del w:id="13" w:author="62bandong@gmail.com" w:date="2020-07-01T23:16:00Z">
              <w:r w:rsidRPr="00916CE6" w:rsidDel="00791FE0">
                <w:rPr>
                  <w:rFonts w:ascii="Times New Roman" w:hAnsi="Times New Roman" w:cs="Times New Roman" w:hint="eastAsia"/>
                  <w:b/>
                </w:rPr>
                <w:delText>source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E52F3F" w14:textId="5B358E43" w:rsidR="000C3030" w:rsidRPr="00CD4846" w:rsidDel="00791FE0" w:rsidRDefault="000C3030" w:rsidP="00772EB3">
            <w:pPr>
              <w:spacing w:line="480" w:lineRule="auto"/>
              <w:jc w:val="left"/>
              <w:rPr>
                <w:del w:id="14" w:author="62bandong@gmail.com" w:date="2020-07-01T23:16:00Z"/>
                <w:rFonts w:ascii="Times New Roman" w:hAnsi="Times New Roman" w:cs="Times New Roman"/>
                <w:b/>
              </w:rPr>
            </w:pPr>
            <w:del w:id="15" w:author="62bandong@gmail.com" w:date="2020-07-01T23:16:00Z">
              <w:r w:rsidRPr="00CD4846" w:rsidDel="00791FE0">
                <w:rPr>
                  <w:rFonts w:ascii="Times New Roman" w:hAnsi="Times New Roman" w:cs="Times New Roman"/>
                  <w:b/>
                </w:rPr>
                <w:delText>Clade</w:delText>
              </w:r>
            </w:del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35261FF" w14:textId="75BF5319" w:rsidR="000C3030" w:rsidRPr="00CD4846" w:rsidDel="00791FE0" w:rsidRDefault="000C3030" w:rsidP="00772EB3">
            <w:pPr>
              <w:jc w:val="left"/>
              <w:rPr>
                <w:del w:id="16" w:author="62bandong@gmail.com" w:date="2020-07-01T23:16:00Z"/>
                <w:rFonts w:ascii="Times New Roman" w:hAnsi="Times New Roman" w:cs="Times New Roman"/>
                <w:b/>
              </w:rPr>
            </w:pPr>
            <w:del w:id="17" w:author="62bandong@gmail.com" w:date="2020-07-01T23:16:00Z">
              <w:r w:rsidRPr="00CD4846" w:rsidDel="00791FE0">
                <w:rPr>
                  <w:rFonts w:ascii="Times New Roman" w:hAnsi="Times New Roman" w:cs="Times New Roman"/>
                  <w:b/>
                </w:rPr>
                <w:delText>Assembly size (Mbp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652E0" w14:textId="0B79A21E" w:rsidR="000C3030" w:rsidRPr="00CD4846" w:rsidDel="00791FE0" w:rsidRDefault="000C3030" w:rsidP="00772EB3">
            <w:pPr>
              <w:spacing w:line="480" w:lineRule="auto"/>
              <w:jc w:val="left"/>
              <w:rPr>
                <w:del w:id="18" w:author="62bandong@gmail.com" w:date="2020-07-01T23:16:00Z"/>
                <w:rFonts w:ascii="Times New Roman" w:hAnsi="Times New Roman" w:cs="Times New Roman"/>
                <w:b/>
              </w:rPr>
            </w:pPr>
            <w:del w:id="19" w:author="62bandong@gmail.com" w:date="2020-07-01T23:16:00Z">
              <w:r w:rsidRPr="00CD4846" w:rsidDel="00791FE0">
                <w:rPr>
                  <w:rFonts w:ascii="Times New Roman" w:hAnsi="Times New Roman" w:cs="Times New Roman"/>
                  <w:b/>
                </w:rPr>
                <w:delText>Gene No.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D18A0C" w14:textId="569488DE" w:rsidR="000C3030" w:rsidRPr="00CD4846" w:rsidDel="00791FE0" w:rsidRDefault="000C3030" w:rsidP="00772EB3">
            <w:pPr>
              <w:jc w:val="left"/>
              <w:rPr>
                <w:del w:id="20" w:author="62bandong@gmail.com" w:date="2020-07-01T23:16:00Z"/>
                <w:rFonts w:ascii="Times New Roman" w:hAnsi="Times New Roman" w:cs="Times New Roman"/>
                <w:b/>
              </w:rPr>
            </w:pPr>
            <w:del w:id="21" w:author="62bandong@gmail.com" w:date="2020-07-01T23:16:00Z">
              <w:r w:rsidDel="00791FE0">
                <w:rPr>
                  <w:rFonts w:ascii="Times New Roman" w:hAnsi="Times New Roman" w:cs="Times New Roman" w:hint="eastAsia"/>
                  <w:b/>
                </w:rPr>
                <w:delText xml:space="preserve">Gene </w:delText>
              </w:r>
              <w:r w:rsidR="00444A62" w:rsidDel="00791FE0">
                <w:rPr>
                  <w:rFonts w:ascii="Times New Roman" w:hAnsi="Times New Roman" w:cs="Times New Roman" w:hint="eastAsia"/>
                  <w:b/>
                </w:rPr>
                <w:delText>symbol</w:delText>
              </w:r>
              <w:r w:rsidDel="00791FE0">
                <w:rPr>
                  <w:rFonts w:ascii="Times New Roman" w:hAnsi="Times New Roman" w:cs="Times New Roman" w:hint="eastAsia"/>
                  <w:b/>
                </w:rPr>
                <w:delText xml:space="preserve"> prefix</w:delText>
              </w:r>
            </w:del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609AF" w14:textId="6DD42128" w:rsidR="000C3030" w:rsidRPr="00CD4846" w:rsidDel="00791FE0" w:rsidRDefault="000C3030" w:rsidP="00772EB3">
            <w:pPr>
              <w:spacing w:line="480" w:lineRule="auto"/>
              <w:jc w:val="left"/>
              <w:rPr>
                <w:del w:id="22" w:author="62bandong@gmail.com" w:date="2020-07-01T23:16:00Z"/>
                <w:rFonts w:ascii="Times New Roman" w:hAnsi="Times New Roman" w:cs="Times New Roman"/>
                <w:b/>
              </w:rPr>
            </w:pPr>
            <w:del w:id="23" w:author="62bandong@gmail.com" w:date="2020-07-01T23:16:00Z">
              <w:r w:rsidRPr="00CD4846" w:rsidDel="00791FE0">
                <w:rPr>
                  <w:rFonts w:ascii="Times New Roman" w:hAnsi="Times New Roman" w:cs="Times New Roman"/>
                  <w:b/>
                </w:rPr>
                <w:delText>Reference</w:delText>
              </w:r>
            </w:del>
          </w:p>
        </w:tc>
      </w:tr>
      <w:tr w:rsidR="00D8370F" w:rsidRPr="00CD4846" w:rsidDel="00791FE0" w14:paraId="7D6B0F97" w14:textId="1738FD3B" w:rsidTr="00635EBF">
        <w:trPr>
          <w:del w:id="24" w:author="62bandong@gmail.com" w:date="2020-07-01T23:16:00Z"/>
        </w:trPr>
        <w:tc>
          <w:tcPr>
            <w:tcW w:w="23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89D95" w14:textId="193F9B3A" w:rsidR="000C3030" w:rsidRPr="00CD4846" w:rsidDel="00791FE0" w:rsidRDefault="000C3030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25" w:author="62bandong@gmail.com" w:date="2020-07-01T23:16:00Z"/>
                <w:rFonts w:ascii="Times New Roman" w:hAnsi="Times New Roman" w:cs="Times New Roman"/>
                <w:color w:val="000000"/>
              </w:rPr>
            </w:pPr>
            <w:del w:id="26" w:author="62bandong@gmail.com" w:date="2020-07-01T23:16:00Z">
              <w:r w:rsidRPr="00CD4846" w:rsidDel="00791FE0">
                <w:rPr>
                  <w:rFonts w:ascii="Times New Roman" w:hAnsi="Times New Roman" w:cs="Times New Roman"/>
                  <w:bCs/>
                  <w:i/>
                  <w:iCs/>
                  <w:color w:val="000000"/>
                </w:rPr>
                <w:delText>B. minutum</w:delText>
              </w:r>
            </w:del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616FFD25" w14:textId="0B417D7E" w:rsidR="000C3030" w:rsidRPr="00444A62" w:rsidDel="00791FE0" w:rsidRDefault="000C3030" w:rsidP="00772EB3">
            <w:pPr>
              <w:spacing w:line="480" w:lineRule="auto"/>
              <w:jc w:val="left"/>
              <w:rPr>
                <w:del w:id="27" w:author="62bandong@gmail.com" w:date="2020-07-01T23:16:00Z"/>
                <w:rFonts w:ascii="Times" w:hAnsi="Times" w:cs="Times New Roman"/>
              </w:rPr>
            </w:pPr>
            <w:del w:id="28" w:author="62bandong@gmail.com" w:date="2020-07-01T23:16:00Z">
              <w:r w:rsidRPr="00444A62" w:rsidDel="00791FE0">
                <w:rPr>
                  <w:rFonts w:ascii="Times" w:hAnsi="Times"/>
                </w:rPr>
                <w:delText>Mf1.05b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04F5819" w14:textId="19DFFDB9" w:rsidR="000C3030" w:rsidRPr="00444A62" w:rsidDel="00791FE0" w:rsidRDefault="000C3030" w:rsidP="00772EB3">
            <w:pPr>
              <w:spacing w:line="480" w:lineRule="auto"/>
              <w:jc w:val="left"/>
              <w:rPr>
                <w:del w:id="29" w:author="62bandong@gmail.com" w:date="2020-07-01T23:16:00Z"/>
                <w:rFonts w:ascii="Times" w:hAnsi="Times" w:cs="Times New Roman"/>
              </w:rPr>
            </w:pPr>
            <w:bookmarkStart w:id="30" w:name="OLE_LINK3"/>
            <w:del w:id="31" w:author="62bandong@gmail.com" w:date="2020-07-01T23:16:00Z">
              <w:r w:rsidRPr="00444A62" w:rsidDel="00791FE0">
                <w:rPr>
                  <w:rFonts w:ascii="Times" w:hAnsi="Times"/>
                </w:rPr>
                <w:delText>Florida Keys</w:delText>
              </w:r>
              <w:bookmarkEnd w:id="30"/>
            </w:del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AA237DF" w14:textId="6E8CDDD1" w:rsidR="000C3030" w:rsidRPr="00CD4846" w:rsidDel="00791FE0" w:rsidRDefault="000C3030" w:rsidP="00772EB3">
            <w:pPr>
              <w:spacing w:line="480" w:lineRule="auto"/>
              <w:jc w:val="left"/>
              <w:rPr>
                <w:del w:id="32" w:author="62bandong@gmail.com" w:date="2020-07-01T23:16:00Z"/>
                <w:rFonts w:ascii="Times New Roman" w:hAnsi="Times New Roman" w:cs="Times New Roman"/>
              </w:rPr>
            </w:pPr>
            <w:del w:id="33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B</w:delText>
              </w:r>
            </w:del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0C461838" w14:textId="39CA18D0" w:rsidR="000C3030" w:rsidRPr="00CD4846" w:rsidDel="00791FE0" w:rsidRDefault="000C3030" w:rsidP="00772EB3">
            <w:pPr>
              <w:spacing w:line="480" w:lineRule="auto"/>
              <w:jc w:val="left"/>
              <w:rPr>
                <w:del w:id="34" w:author="62bandong@gmail.com" w:date="2020-07-01T23:16:00Z"/>
                <w:rFonts w:ascii="Times New Roman" w:hAnsi="Times New Roman" w:cs="Times New Roman"/>
              </w:rPr>
            </w:pPr>
            <w:del w:id="3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616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BC447" w14:textId="7C629F6D" w:rsidR="000C3030" w:rsidRPr="00CD4846" w:rsidDel="00791FE0" w:rsidRDefault="000C3030" w:rsidP="00772EB3">
            <w:pPr>
              <w:spacing w:line="480" w:lineRule="auto"/>
              <w:jc w:val="left"/>
              <w:rPr>
                <w:del w:id="36" w:author="62bandong@gmail.com" w:date="2020-07-01T23:16:00Z"/>
                <w:rFonts w:ascii="Times New Roman" w:hAnsi="Times New Roman" w:cs="Times New Roman"/>
              </w:rPr>
            </w:pPr>
            <w:del w:id="37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41,925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5235133" w14:textId="679CB527" w:rsidR="000C3030" w:rsidRPr="005C40AE" w:rsidDel="00791FE0" w:rsidRDefault="000C3030" w:rsidP="00772EB3">
            <w:pPr>
              <w:spacing w:line="480" w:lineRule="auto"/>
              <w:jc w:val="left"/>
              <w:rPr>
                <w:del w:id="38" w:author="62bandong@gmail.com" w:date="2020-07-01T23:16:00Z"/>
                <w:rFonts w:ascii="Times New Roman" w:hAnsi="Times New Roman" w:cs="Times New Roman"/>
              </w:rPr>
            </w:pPr>
            <w:del w:id="39" w:author="62bandong@gmail.com" w:date="2020-07-01T23:16:00Z">
              <w:r w:rsidRPr="005C40AE" w:rsidDel="00791FE0">
                <w:rPr>
                  <w:rFonts w:ascii="Times New Roman" w:hAnsi="Times New Roman" w:cs="Times New Roman"/>
                </w:rPr>
                <w:delText>symbB</w:delText>
              </w:r>
            </w:del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45D0E0" w14:textId="334272C0" w:rsidR="000C3030" w:rsidRPr="00CD4846" w:rsidDel="00791FE0" w:rsidRDefault="000C3030" w:rsidP="00772EB3">
            <w:pPr>
              <w:spacing w:line="480" w:lineRule="auto"/>
              <w:jc w:val="left"/>
              <w:rPr>
                <w:del w:id="40" w:author="62bandong@gmail.com" w:date="2020-07-01T23:16:00Z"/>
                <w:rFonts w:ascii="Times New Roman" w:hAnsi="Times New Roman" w:cs="Times New Roman"/>
              </w:rPr>
            </w:pPr>
            <w:del w:id="41" w:author="62bandong@gmail.com" w:date="2020-07-01T23:16:00Z">
              <w:r w:rsidRPr="00772EB3" w:rsidDel="00791FE0">
                <w:rPr>
                  <w:rFonts w:ascii="Times New Roman" w:hAnsi="Times New Roman" w:cs="Times New Roman"/>
                </w:rPr>
                <w:delText>(</w:delText>
              </w:r>
              <w:r w:rsidR="00772EB3" w:rsidRPr="00772EB3" w:rsidDel="00791FE0">
                <w:rPr>
                  <w:rFonts w:ascii="Times New Roman" w:hAnsi="Times New Roman" w:cs="Times New Roman" w:hint="eastAsia"/>
                </w:rPr>
                <w:delText>15</w:delText>
              </w:r>
              <w:r w:rsidRPr="00772EB3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16CE6" w:rsidRPr="00CD4846" w:rsidDel="00791FE0" w14:paraId="5ECFF8A6" w14:textId="4FB611E9" w:rsidTr="00635EBF">
        <w:trPr>
          <w:trHeight w:val="651"/>
          <w:del w:id="42" w:author="62bandong@gmail.com" w:date="2020-07-01T23:16:00Z"/>
        </w:trPr>
        <w:tc>
          <w:tcPr>
            <w:tcW w:w="2310" w:type="dxa"/>
            <w:vMerge w:val="restart"/>
            <w:tcBorders>
              <w:top w:val="nil"/>
            </w:tcBorders>
            <w:shd w:val="clear" w:color="auto" w:fill="auto"/>
          </w:tcPr>
          <w:p w14:paraId="0F421B7B" w14:textId="34F84F79" w:rsidR="00916CE6" w:rsidRPr="00CD4846" w:rsidDel="00791FE0" w:rsidRDefault="00916CE6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43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  <w:del w:id="44" w:author="62bandong@gmail.com" w:date="2020-07-01T23:16:00Z">
              <w:r w:rsidRPr="00CD4846" w:rsidDel="00791FE0">
                <w:rPr>
                  <w:rFonts w:ascii="Times New Roman" w:hAnsi="Times New Roman" w:cs="Times New Roman"/>
                  <w:bCs/>
                  <w:i/>
                  <w:iCs/>
                  <w:color w:val="000000"/>
                </w:rPr>
                <w:delText>F. kawagutii</w:delText>
              </w:r>
            </w:del>
          </w:p>
        </w:tc>
        <w:tc>
          <w:tcPr>
            <w:tcW w:w="1518" w:type="dxa"/>
            <w:vMerge w:val="restart"/>
            <w:tcBorders>
              <w:top w:val="nil"/>
            </w:tcBorders>
          </w:tcPr>
          <w:p w14:paraId="7EA45B14" w14:textId="6976227A" w:rsidR="00916CE6" w:rsidRPr="00444A62" w:rsidDel="00791FE0" w:rsidRDefault="00916CE6" w:rsidP="00772EB3">
            <w:pPr>
              <w:spacing w:line="480" w:lineRule="auto"/>
              <w:jc w:val="left"/>
              <w:rPr>
                <w:del w:id="45" w:author="62bandong@gmail.com" w:date="2020-07-01T23:16:00Z"/>
                <w:rFonts w:ascii="Times" w:hAnsi="Times" w:cs="Times New Roman"/>
              </w:rPr>
            </w:pPr>
            <w:del w:id="46" w:author="62bandong@gmail.com" w:date="2020-07-01T23:16:00Z">
              <w:r w:rsidRPr="00444A62" w:rsidDel="00791FE0">
                <w:rPr>
                  <w:rFonts w:ascii="Times" w:hAnsi="Times"/>
                </w:rPr>
                <w:delText>CCMP2468, CS-156</w:delText>
              </w:r>
            </w:del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02470D93" w14:textId="78123983" w:rsidR="00916CE6" w:rsidRPr="00444A62" w:rsidDel="00791FE0" w:rsidRDefault="00916CE6" w:rsidP="00772EB3">
            <w:pPr>
              <w:spacing w:line="480" w:lineRule="auto"/>
              <w:jc w:val="left"/>
              <w:rPr>
                <w:del w:id="47" w:author="62bandong@gmail.com" w:date="2020-07-01T23:16:00Z"/>
                <w:rFonts w:ascii="Times" w:hAnsi="Times" w:cs="Times New Roman"/>
              </w:rPr>
            </w:pPr>
            <w:del w:id="48" w:author="62bandong@gmail.com" w:date="2020-07-01T23:16:00Z">
              <w:r w:rsidRPr="00444A62" w:rsidDel="00791FE0">
                <w:rPr>
                  <w:rFonts w:ascii="Times" w:hAnsi="Times"/>
                </w:rPr>
                <w:delText>Hawaiian</w:delText>
              </w:r>
            </w:del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7624E877" w14:textId="0C419EAC" w:rsidR="00916CE6" w:rsidRPr="00CD4846" w:rsidDel="00791FE0" w:rsidRDefault="00916CE6" w:rsidP="00772EB3">
            <w:pPr>
              <w:spacing w:line="480" w:lineRule="auto"/>
              <w:jc w:val="left"/>
              <w:rPr>
                <w:del w:id="49" w:author="62bandong@gmail.com" w:date="2020-07-01T23:16:00Z"/>
                <w:rFonts w:ascii="Times New Roman" w:hAnsi="Times New Roman" w:cs="Times New Roman"/>
              </w:rPr>
            </w:pPr>
            <w:del w:id="50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F</w:delText>
              </w:r>
            </w:del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0F71293" w14:textId="238B982D" w:rsidR="00916CE6" w:rsidRPr="00CD4846" w:rsidDel="00791FE0" w:rsidRDefault="00916CE6" w:rsidP="00772EB3">
            <w:pPr>
              <w:spacing w:line="480" w:lineRule="auto"/>
              <w:jc w:val="left"/>
              <w:rPr>
                <w:del w:id="51" w:author="62bandong@gmail.com" w:date="2020-07-01T23:16:00Z"/>
                <w:rFonts w:ascii="Times New Roman" w:hAnsi="Times New Roman" w:cs="Times New Roman"/>
              </w:rPr>
            </w:pPr>
            <w:del w:id="52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935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902FE6" w14:textId="36BA73F6" w:rsidR="00916CE6" w:rsidRPr="00CD4846" w:rsidDel="00791FE0" w:rsidRDefault="00916CE6" w:rsidP="00772EB3">
            <w:pPr>
              <w:spacing w:line="480" w:lineRule="auto"/>
              <w:jc w:val="left"/>
              <w:rPr>
                <w:del w:id="53" w:author="62bandong@gmail.com" w:date="2020-07-01T23:16:00Z"/>
                <w:rFonts w:ascii="Times New Roman" w:hAnsi="Times New Roman" w:cs="Times New Roman"/>
              </w:rPr>
            </w:pPr>
            <w:del w:id="54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36,850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E01F57" w14:textId="456C3909" w:rsidR="00916CE6" w:rsidRPr="00CD4846" w:rsidDel="00791FE0" w:rsidRDefault="00916CE6" w:rsidP="00772EB3">
            <w:pPr>
              <w:spacing w:line="480" w:lineRule="auto"/>
              <w:jc w:val="left"/>
              <w:rPr>
                <w:del w:id="55" w:author="62bandong@gmail.com" w:date="2020-07-01T23:16:00Z"/>
                <w:rFonts w:ascii="Times New Roman" w:hAnsi="Times New Roman" w:cs="Times New Roman"/>
              </w:rPr>
            </w:pPr>
            <w:del w:id="56" w:author="62bandong@gmail.com" w:date="2020-07-01T23:16:00Z">
              <w:r w:rsidDel="00791FE0">
                <w:rPr>
                  <w:rFonts w:ascii="Times New Roman" w:hAnsi="Times New Roman" w:cs="Times New Roman" w:hint="eastAsia"/>
                </w:rPr>
                <w:delText>Skaw</w:delText>
              </w:r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338A61A0" w14:textId="67FF7EF3" w:rsidR="00916CE6" w:rsidRPr="00CD4846" w:rsidDel="00791FE0" w:rsidRDefault="00916CE6" w:rsidP="00772EB3">
            <w:pPr>
              <w:spacing w:line="480" w:lineRule="auto"/>
              <w:jc w:val="left"/>
              <w:rPr>
                <w:del w:id="57" w:author="62bandong@gmail.com" w:date="2020-07-01T23:16:00Z"/>
                <w:rFonts w:ascii="Times New Roman" w:hAnsi="Times New Roman" w:cs="Times New Roman"/>
              </w:rPr>
            </w:pPr>
            <w:del w:id="58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(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14</w:delText>
              </w:r>
              <w:r w:rsidRPr="00CD4846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16CE6" w:rsidRPr="00CD4846" w:rsidDel="00791FE0" w14:paraId="19226290" w14:textId="7E4B6B2C" w:rsidTr="00635EBF">
        <w:trPr>
          <w:del w:id="59" w:author="62bandong@gmail.com" w:date="2020-07-01T23:16:00Z"/>
        </w:trPr>
        <w:tc>
          <w:tcPr>
            <w:tcW w:w="2310" w:type="dxa"/>
            <w:vMerge/>
            <w:shd w:val="clear" w:color="auto" w:fill="auto"/>
          </w:tcPr>
          <w:p w14:paraId="6B82DF5E" w14:textId="16D9E520" w:rsidR="00916CE6" w:rsidRPr="00CD4846" w:rsidDel="00791FE0" w:rsidRDefault="00916C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60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1518" w:type="dxa"/>
            <w:vMerge/>
          </w:tcPr>
          <w:p w14:paraId="0D8B6A48" w14:textId="4037A90F" w:rsidR="00916CE6" w:rsidRPr="00444A62" w:rsidDel="00791FE0" w:rsidRDefault="00916CE6">
            <w:pPr>
              <w:spacing w:line="480" w:lineRule="auto"/>
              <w:jc w:val="left"/>
              <w:rPr>
                <w:del w:id="61" w:author="62bandong@gmail.com" w:date="2020-07-01T23:16:00Z"/>
                <w:rFonts w:ascii="Times" w:hAnsi="Times" w:cs="Times New Roman"/>
              </w:rPr>
            </w:pPr>
          </w:p>
        </w:tc>
        <w:tc>
          <w:tcPr>
            <w:tcW w:w="1275" w:type="dxa"/>
            <w:vMerge/>
          </w:tcPr>
          <w:p w14:paraId="3879027B" w14:textId="325D7346" w:rsidR="00916CE6" w:rsidRPr="00444A62" w:rsidDel="00791FE0" w:rsidRDefault="00916CE6">
            <w:pPr>
              <w:spacing w:line="480" w:lineRule="auto"/>
              <w:jc w:val="left"/>
              <w:rPr>
                <w:del w:id="62" w:author="62bandong@gmail.com" w:date="2020-07-01T23:16:00Z"/>
                <w:rFonts w:ascii="Times" w:hAnsi="Times" w:cs="Times New Roman"/>
              </w:rPr>
            </w:pPr>
          </w:p>
        </w:tc>
        <w:tc>
          <w:tcPr>
            <w:tcW w:w="993" w:type="dxa"/>
            <w:vMerge/>
          </w:tcPr>
          <w:p w14:paraId="16C00041" w14:textId="461C2191" w:rsidR="00916CE6" w:rsidRPr="00CD4846" w:rsidDel="00791FE0" w:rsidRDefault="00916CE6">
            <w:pPr>
              <w:spacing w:line="480" w:lineRule="auto"/>
              <w:jc w:val="left"/>
              <w:rPr>
                <w:del w:id="63" w:author="62bandong@gmail.com" w:date="2020-07-01T23:16:00Z"/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D66EB1" w14:textId="06D6753E" w:rsidR="00916CE6" w:rsidRPr="00CD4846" w:rsidDel="00791FE0" w:rsidRDefault="00916CE6">
            <w:pPr>
              <w:spacing w:line="480" w:lineRule="auto"/>
              <w:jc w:val="left"/>
              <w:rPr>
                <w:del w:id="64" w:author="62bandong@gmail.com" w:date="2020-07-01T23:16:00Z"/>
                <w:rFonts w:ascii="Times New Roman" w:hAnsi="Times New Roman" w:cs="Times New Roman"/>
              </w:rPr>
            </w:pPr>
            <w:del w:id="6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1,050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61552A" w14:textId="343BCC44" w:rsidR="00916CE6" w:rsidRPr="00CD4846" w:rsidDel="00791FE0" w:rsidRDefault="00916CE6">
            <w:pPr>
              <w:spacing w:line="480" w:lineRule="auto"/>
              <w:jc w:val="left"/>
              <w:rPr>
                <w:del w:id="66" w:author="62bandong@gmail.com" w:date="2020-07-01T23:16:00Z"/>
                <w:rFonts w:ascii="Times New Roman" w:hAnsi="Times New Roman" w:cs="Times New Roman"/>
              </w:rPr>
            </w:pPr>
            <w:del w:id="67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26,609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E5BD3" w14:textId="3A96F3A7" w:rsidR="00916CE6" w:rsidRPr="00CD4846" w:rsidDel="00791FE0" w:rsidRDefault="00916CE6" w:rsidP="00772EB3">
            <w:pPr>
              <w:spacing w:line="480" w:lineRule="auto"/>
              <w:jc w:val="left"/>
              <w:rPr>
                <w:del w:id="68" w:author="62bandong@gmail.com" w:date="2020-07-01T23:16:00Z"/>
                <w:rFonts w:ascii="Times New Roman" w:hAnsi="Times New Roman" w:cs="Times New Roman"/>
              </w:rPr>
            </w:pPr>
            <w:del w:id="69" w:author="62bandong@gmail.com" w:date="2020-07-01T23:16:00Z">
              <w:r w:rsidRPr="00A40DD4" w:rsidDel="00791FE0">
                <w:rPr>
                  <w:rFonts w:ascii="Times New Roman" w:hAnsi="Times New Roman" w:cs="Times New Roman"/>
                </w:rPr>
                <w:delText>SymbF</w:delText>
              </w:r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280D166F" w14:textId="26B163B9" w:rsidR="00916CE6" w:rsidRPr="00CD4846" w:rsidDel="00791FE0" w:rsidRDefault="00916CE6" w:rsidP="00772EB3">
            <w:pPr>
              <w:spacing w:line="480" w:lineRule="auto"/>
              <w:jc w:val="left"/>
              <w:rPr>
                <w:del w:id="70" w:author="62bandong@gmail.com" w:date="2020-07-01T23:16:00Z"/>
                <w:rFonts w:ascii="Times New Roman" w:hAnsi="Times New Roman" w:cs="Times New Roman"/>
              </w:rPr>
            </w:pPr>
            <w:del w:id="71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(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16</w:delText>
              </w:r>
              <w:r w:rsidRPr="00CD4846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16CE6" w:rsidRPr="00CD4846" w:rsidDel="00791FE0" w14:paraId="20BCA5B2" w14:textId="445C2D14" w:rsidTr="00635EBF">
        <w:trPr>
          <w:del w:id="72" w:author="62bandong@gmail.com" w:date="2020-07-01T23:16:00Z"/>
        </w:trPr>
        <w:tc>
          <w:tcPr>
            <w:tcW w:w="2310" w:type="dxa"/>
            <w:vMerge/>
            <w:tcBorders>
              <w:bottom w:val="nil"/>
            </w:tcBorders>
            <w:shd w:val="clear" w:color="auto" w:fill="auto"/>
          </w:tcPr>
          <w:p w14:paraId="572BF7AB" w14:textId="2E5B7551" w:rsidR="00916CE6" w:rsidRPr="00CD4846" w:rsidDel="00791FE0" w:rsidRDefault="00916CE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73" w:author="62bandong@gmail.com" w:date="2020-07-01T23:16:00Z"/>
                <w:rFonts w:ascii="Times New Roman" w:hAnsi="Times New Roman" w:cs="Times New Roman"/>
              </w:rPr>
            </w:pPr>
          </w:p>
        </w:tc>
        <w:tc>
          <w:tcPr>
            <w:tcW w:w="1518" w:type="dxa"/>
            <w:vMerge/>
            <w:tcBorders>
              <w:bottom w:val="nil"/>
            </w:tcBorders>
          </w:tcPr>
          <w:p w14:paraId="43E194EA" w14:textId="05B0617F" w:rsidR="00916CE6" w:rsidRPr="00444A62" w:rsidDel="00791FE0" w:rsidRDefault="00916CE6">
            <w:pPr>
              <w:spacing w:line="480" w:lineRule="auto"/>
              <w:jc w:val="left"/>
              <w:rPr>
                <w:del w:id="74" w:author="62bandong@gmail.com" w:date="2020-07-01T23:16:00Z"/>
                <w:rFonts w:ascii="Times" w:hAnsi="Times" w:cs="Times New Roman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14:paraId="401AB178" w14:textId="5A98FA09" w:rsidR="00916CE6" w:rsidRPr="00444A62" w:rsidDel="00791FE0" w:rsidRDefault="00916CE6">
            <w:pPr>
              <w:spacing w:line="480" w:lineRule="auto"/>
              <w:jc w:val="left"/>
              <w:rPr>
                <w:del w:id="75" w:author="62bandong@gmail.com" w:date="2020-07-01T23:16:00Z"/>
                <w:rFonts w:ascii="Times" w:hAnsi="Times" w:cs="Times New Roman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4CC92E4B" w14:textId="39BD0E40" w:rsidR="00916CE6" w:rsidRPr="00CD4846" w:rsidDel="00791FE0" w:rsidRDefault="00916CE6">
            <w:pPr>
              <w:spacing w:line="480" w:lineRule="auto"/>
              <w:jc w:val="left"/>
              <w:rPr>
                <w:del w:id="76" w:author="62bandong@gmail.com" w:date="2020-07-01T23:16:00Z"/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D01BE8C" w14:textId="2175B285" w:rsidR="00916CE6" w:rsidRPr="00CD4846" w:rsidDel="00791FE0" w:rsidRDefault="00916CE6">
            <w:pPr>
              <w:spacing w:line="480" w:lineRule="auto"/>
              <w:jc w:val="left"/>
              <w:rPr>
                <w:del w:id="77" w:author="62bandong@gmail.com" w:date="2020-07-01T23:16:00Z"/>
                <w:rFonts w:ascii="Times New Roman" w:hAnsi="Times New Roman" w:cs="Times New Roman"/>
              </w:rPr>
            </w:pPr>
            <w:del w:id="78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937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6F7EFC1" w14:textId="4ADA6193" w:rsidR="00916CE6" w:rsidRPr="00CD4846" w:rsidDel="00791FE0" w:rsidRDefault="00916CE6">
            <w:pPr>
              <w:spacing w:line="480" w:lineRule="auto"/>
              <w:jc w:val="left"/>
              <w:rPr>
                <w:del w:id="79" w:author="62bandong@gmail.com" w:date="2020-07-01T23:16:00Z"/>
                <w:rFonts w:ascii="Times New Roman" w:hAnsi="Times New Roman" w:cs="Times New Roman"/>
              </w:rPr>
            </w:pPr>
            <w:del w:id="80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45,192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B8ACE9" w14:textId="02DEDAD4" w:rsidR="00916CE6" w:rsidRPr="00CD4846" w:rsidDel="00791FE0" w:rsidRDefault="00916CE6" w:rsidP="00772EB3">
            <w:pPr>
              <w:spacing w:line="480" w:lineRule="auto"/>
              <w:jc w:val="left"/>
              <w:rPr>
                <w:del w:id="81" w:author="62bandong@gmail.com" w:date="2020-07-01T23:16:00Z"/>
                <w:rFonts w:ascii="Times New Roman" w:hAnsi="Times New Roman" w:cs="Times New Roman"/>
              </w:rPr>
            </w:pPr>
            <w:del w:id="82" w:author="62bandong@gmail.com" w:date="2020-07-01T23:16:00Z">
              <w:r w:rsidDel="00791FE0">
                <w:rPr>
                  <w:rFonts w:ascii="Times New Roman" w:hAnsi="Times New Roman" w:cs="Times New Roman" w:hint="eastAsia"/>
                </w:rPr>
                <w:delText>Fkaw</w:delText>
              </w:r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10B5925D" w14:textId="358EDA5F" w:rsidR="00916CE6" w:rsidRPr="00CD4846" w:rsidDel="00791FE0" w:rsidRDefault="00916CE6" w:rsidP="00772EB3">
            <w:pPr>
              <w:spacing w:line="480" w:lineRule="auto"/>
              <w:jc w:val="left"/>
              <w:rPr>
                <w:del w:id="83" w:author="62bandong@gmail.com" w:date="2020-07-01T23:16:00Z"/>
                <w:rFonts w:ascii="Times New Roman" w:hAnsi="Times New Roman" w:cs="Times New Roman"/>
              </w:rPr>
            </w:pPr>
            <w:del w:id="84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(1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7</w:delText>
              </w:r>
              <w:r w:rsidRPr="00CD4846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D8370F" w:rsidRPr="00CD4846" w:rsidDel="00791FE0" w14:paraId="3874FF32" w14:textId="242FFEB2" w:rsidTr="00635EBF">
        <w:trPr>
          <w:trHeight w:val="475"/>
          <w:del w:id="85" w:author="62bandong@gmail.com" w:date="2020-07-01T23:16:00Z"/>
        </w:trPr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002D6214" w14:textId="14BB3D57" w:rsidR="000C3030" w:rsidRPr="00CD4846" w:rsidDel="00791FE0" w:rsidRDefault="000C3030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86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  <w:del w:id="87" w:author="62bandong@gmail.com" w:date="2020-07-01T23:16:00Z">
              <w:r w:rsidRPr="00CD4846" w:rsidDel="00791FE0">
                <w:rPr>
                  <w:rFonts w:ascii="Times New Roman" w:hAnsi="Times New Roman" w:cs="Times New Roman"/>
                  <w:bCs/>
                  <w:i/>
                  <w:iCs/>
                  <w:color w:val="000000"/>
                </w:rPr>
                <w:delText xml:space="preserve">S. </w:delText>
              </w:r>
              <w:bookmarkStart w:id="88" w:name="OLE_LINK21"/>
              <w:r w:rsidRPr="00CD4846" w:rsidDel="00791FE0">
                <w:rPr>
                  <w:rFonts w:ascii="Times New Roman" w:hAnsi="Times New Roman" w:cs="Times New Roman"/>
                  <w:bCs/>
                  <w:i/>
                  <w:iCs/>
                  <w:color w:val="000000"/>
                </w:rPr>
                <w:delText>microadriaticum</w:delText>
              </w:r>
              <w:bookmarkEnd w:id="88"/>
            </w:del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265846E" w14:textId="4C555BDC" w:rsidR="000C3030" w:rsidRPr="00444A62" w:rsidDel="00791FE0" w:rsidRDefault="000C3030" w:rsidP="00772EB3">
            <w:pPr>
              <w:spacing w:line="480" w:lineRule="auto"/>
              <w:jc w:val="left"/>
              <w:rPr>
                <w:del w:id="89" w:author="62bandong@gmail.com" w:date="2020-07-01T23:16:00Z"/>
                <w:rFonts w:ascii="Times" w:hAnsi="Times" w:cs="Times New Roman"/>
              </w:rPr>
            </w:pPr>
            <w:del w:id="90" w:author="62bandong@gmail.com" w:date="2020-07-01T23:16:00Z">
              <w:r w:rsidRPr="00444A62" w:rsidDel="00791FE0">
                <w:rPr>
                  <w:rFonts w:ascii="Times" w:hAnsi="Times"/>
                </w:rPr>
                <w:delText>CCMP2467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9624F0" w14:textId="20E2E0AF" w:rsidR="000C3030" w:rsidRPr="00444A62" w:rsidDel="00791FE0" w:rsidRDefault="000C3030" w:rsidP="00772EB3">
            <w:pPr>
              <w:spacing w:line="480" w:lineRule="auto"/>
              <w:jc w:val="left"/>
              <w:rPr>
                <w:del w:id="91" w:author="62bandong@gmail.com" w:date="2020-07-01T23:16:00Z"/>
                <w:rFonts w:ascii="Times" w:hAnsi="Times" w:cs="Times New Roman"/>
              </w:rPr>
            </w:pPr>
            <w:bookmarkStart w:id="92" w:name="OLE_LINK5"/>
            <w:del w:id="93" w:author="62bandong@gmail.com" w:date="2020-07-01T23:16:00Z">
              <w:r w:rsidRPr="00444A62" w:rsidDel="00791FE0">
                <w:rPr>
                  <w:rFonts w:ascii="Times" w:hAnsi="Times"/>
                </w:rPr>
                <w:delText>Gulf of Aqaba</w:delText>
              </w:r>
              <w:bookmarkEnd w:id="92"/>
            </w:del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184685" w14:textId="359FDDD3" w:rsidR="000C3030" w:rsidRPr="00CD4846" w:rsidDel="00791FE0" w:rsidRDefault="000C3030" w:rsidP="00772EB3">
            <w:pPr>
              <w:spacing w:line="480" w:lineRule="auto"/>
              <w:jc w:val="left"/>
              <w:rPr>
                <w:del w:id="94" w:author="62bandong@gmail.com" w:date="2020-07-01T23:16:00Z"/>
                <w:rFonts w:ascii="Times New Roman" w:hAnsi="Times New Roman" w:cs="Times New Roman"/>
              </w:rPr>
            </w:pPr>
            <w:del w:id="9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A</w:delText>
              </w:r>
            </w:del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656516F" w14:textId="146F16DC" w:rsidR="000C3030" w:rsidRPr="00CD4846" w:rsidDel="00791FE0" w:rsidRDefault="000C3030" w:rsidP="00772EB3">
            <w:pPr>
              <w:spacing w:line="480" w:lineRule="auto"/>
              <w:jc w:val="left"/>
              <w:rPr>
                <w:del w:id="96" w:author="62bandong@gmail.com" w:date="2020-07-01T23:16:00Z"/>
                <w:rFonts w:ascii="Times New Roman" w:hAnsi="Times New Roman" w:cs="Times New Roman"/>
              </w:rPr>
            </w:pPr>
            <w:del w:id="97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808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7ECD84" w14:textId="39ED66D7" w:rsidR="000C3030" w:rsidRPr="00CD4846" w:rsidDel="00791FE0" w:rsidRDefault="000C3030" w:rsidP="00772EB3">
            <w:pPr>
              <w:spacing w:line="480" w:lineRule="auto"/>
              <w:jc w:val="left"/>
              <w:rPr>
                <w:del w:id="98" w:author="62bandong@gmail.com" w:date="2020-07-01T23:16:00Z"/>
                <w:rFonts w:ascii="Times New Roman" w:hAnsi="Times New Roman" w:cs="Times New Roman"/>
              </w:rPr>
            </w:pPr>
            <w:del w:id="99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49,109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694EB9" w14:textId="0430FF72" w:rsidR="000C3030" w:rsidRPr="005C40AE" w:rsidDel="00791FE0" w:rsidRDefault="000C3030" w:rsidP="00772EB3">
            <w:pPr>
              <w:spacing w:line="480" w:lineRule="auto"/>
              <w:jc w:val="left"/>
              <w:rPr>
                <w:del w:id="100" w:author="62bandong@gmail.com" w:date="2020-07-01T23:16:00Z"/>
                <w:rFonts w:ascii="Times New Roman" w:hAnsi="Times New Roman" w:cs="Times New Roman"/>
              </w:rPr>
            </w:pPr>
            <w:del w:id="101" w:author="62bandong@gmail.com" w:date="2020-07-01T23:16:00Z">
              <w:r w:rsidRPr="005C40AE" w:rsidDel="00791FE0">
                <w:rPr>
                  <w:rFonts w:ascii="Times New Roman" w:hAnsi="Times New Roman" w:cs="Times New Roman"/>
                </w:rPr>
                <w:delText>Smic</w:delText>
              </w:r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739F11A6" w14:textId="4FA26600" w:rsidR="000C3030" w:rsidRPr="00CD4846" w:rsidDel="00791FE0" w:rsidRDefault="000C3030" w:rsidP="00772EB3">
            <w:pPr>
              <w:spacing w:line="480" w:lineRule="auto"/>
              <w:jc w:val="left"/>
              <w:rPr>
                <w:del w:id="102" w:author="62bandong@gmail.com" w:date="2020-07-01T23:16:00Z"/>
                <w:rFonts w:ascii="Times New Roman" w:hAnsi="Times New Roman" w:cs="Times New Roman"/>
              </w:rPr>
            </w:pPr>
            <w:del w:id="103" w:author="62bandong@gmail.com" w:date="2020-07-01T23:16:00Z">
              <w:r w:rsidRPr="00772EB3" w:rsidDel="00791FE0">
                <w:rPr>
                  <w:rFonts w:ascii="Times New Roman" w:hAnsi="Times New Roman" w:cs="Times New Roman"/>
                </w:rPr>
                <w:delText>(1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8</w:delText>
              </w:r>
              <w:r w:rsidRPr="00772EB3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D8370F" w:rsidRPr="00CD4846" w:rsidDel="00791FE0" w14:paraId="0728A6E4" w14:textId="63EBA656" w:rsidTr="00635EBF">
        <w:trPr>
          <w:trHeight w:val="125"/>
          <w:del w:id="104" w:author="62bandong@gmail.com" w:date="2020-07-01T23:16:00Z"/>
        </w:trPr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7B6EFE99" w14:textId="2BE87856" w:rsidR="000C3030" w:rsidRPr="00CD4846" w:rsidDel="00791FE0" w:rsidRDefault="000C3030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105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  <w:bookmarkStart w:id="106" w:name="OLE_LINK24"/>
            <w:del w:id="107" w:author="62bandong@gmail.com" w:date="2020-07-01T23:16:00Z">
              <w:r w:rsidRPr="00CD4846" w:rsidDel="00791FE0">
                <w:rPr>
                  <w:rFonts w:ascii="Times New Roman" w:hAnsi="Times New Roman" w:cs="Times New Roman"/>
                  <w:bCs/>
                  <w:i/>
                  <w:iCs/>
                  <w:color w:val="000000"/>
                </w:rPr>
                <w:delText>C. goreaui</w:delText>
              </w:r>
              <w:bookmarkEnd w:id="106"/>
            </w:del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588E938" w14:textId="65B8ADC4" w:rsidR="000C3030" w:rsidRPr="00444A62" w:rsidDel="00791FE0" w:rsidRDefault="000C3030" w:rsidP="00772EB3">
            <w:pPr>
              <w:spacing w:line="480" w:lineRule="auto"/>
              <w:rPr>
                <w:del w:id="108" w:author="62bandong@gmail.com" w:date="2020-07-01T23:16:00Z"/>
                <w:rFonts w:ascii="Times" w:hAnsi="Times"/>
              </w:rPr>
            </w:pPr>
            <w:bookmarkStart w:id="109" w:name="OLE_LINK82"/>
            <w:del w:id="110" w:author="62bandong@gmail.com" w:date="2020-07-01T23:16:00Z">
              <w:r w:rsidRPr="00444A62" w:rsidDel="00791FE0">
                <w:rPr>
                  <w:rFonts w:ascii="Times" w:hAnsi="Times"/>
                </w:rPr>
                <w:delText>CCMP2466</w:delText>
              </w:r>
              <w:bookmarkEnd w:id="109"/>
              <w:r w:rsidRPr="00444A62" w:rsidDel="00791FE0">
                <w:rPr>
                  <w:rFonts w:ascii="Times" w:hAnsi="Times"/>
                </w:rPr>
                <w:delText>,</w:delText>
              </w:r>
            </w:del>
          </w:p>
          <w:p w14:paraId="24F055A0" w14:textId="0B4B4B5B" w:rsidR="000C3030" w:rsidRPr="00444A62" w:rsidDel="00791FE0" w:rsidRDefault="000C3030" w:rsidP="00772EB3">
            <w:pPr>
              <w:spacing w:line="480" w:lineRule="auto"/>
              <w:jc w:val="left"/>
              <w:rPr>
                <w:del w:id="111" w:author="62bandong@gmail.com" w:date="2020-07-01T23:16:00Z"/>
                <w:rFonts w:ascii="Times" w:hAnsi="Times" w:cs="Times New Roman"/>
              </w:rPr>
            </w:pPr>
            <w:del w:id="112" w:author="62bandong@gmail.com" w:date="2020-07-01T23:16:00Z">
              <w:r w:rsidRPr="00444A62" w:rsidDel="00791FE0">
                <w:rPr>
                  <w:rFonts w:ascii="Times" w:hAnsi="Times"/>
                </w:rPr>
                <w:delText>SCF055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11B0D8" w14:textId="453B82B8" w:rsidR="000C3030" w:rsidRPr="00444A62" w:rsidDel="00791FE0" w:rsidRDefault="000C3030" w:rsidP="00772EB3">
            <w:pPr>
              <w:spacing w:line="480" w:lineRule="auto"/>
              <w:jc w:val="left"/>
              <w:rPr>
                <w:del w:id="113" w:author="62bandong@gmail.com" w:date="2020-07-01T23:16:00Z"/>
                <w:rFonts w:ascii="Times" w:hAnsi="Times" w:cs="Times New Roman"/>
              </w:rPr>
            </w:pPr>
            <w:bookmarkStart w:id="114" w:name="OLE_LINK6"/>
            <w:del w:id="115" w:author="62bandong@gmail.com" w:date="2020-07-01T23:16:00Z">
              <w:r w:rsidRPr="00444A62" w:rsidDel="00791FE0">
                <w:rPr>
                  <w:rFonts w:ascii="Times" w:hAnsi="Times"/>
                </w:rPr>
                <w:delText xml:space="preserve">Magnetic Island </w:delText>
              </w:r>
              <w:bookmarkEnd w:id="114"/>
            </w:del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2A20D3" w14:textId="40C8224D" w:rsidR="000C3030" w:rsidRPr="00CD4846" w:rsidDel="00791FE0" w:rsidRDefault="000C3030" w:rsidP="00772EB3">
            <w:pPr>
              <w:spacing w:line="480" w:lineRule="auto"/>
              <w:jc w:val="left"/>
              <w:rPr>
                <w:del w:id="116" w:author="62bandong@gmail.com" w:date="2020-07-01T23:16:00Z"/>
                <w:rFonts w:ascii="Times New Roman" w:hAnsi="Times New Roman" w:cs="Times New Roman"/>
              </w:rPr>
            </w:pPr>
            <w:del w:id="117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C1</w:delText>
              </w:r>
            </w:del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73A3890" w14:textId="0B2246D4" w:rsidR="000C3030" w:rsidRPr="00CD4846" w:rsidDel="00791FE0" w:rsidRDefault="000C3030" w:rsidP="00772EB3">
            <w:pPr>
              <w:spacing w:line="480" w:lineRule="auto"/>
              <w:jc w:val="left"/>
              <w:rPr>
                <w:del w:id="118" w:author="62bandong@gmail.com" w:date="2020-07-01T23:16:00Z"/>
                <w:rFonts w:ascii="Times New Roman" w:hAnsi="Times New Roman" w:cs="Times New Roman"/>
              </w:rPr>
            </w:pPr>
            <w:del w:id="119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1,030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98B42A" w14:textId="5A047D90" w:rsidR="000C3030" w:rsidRPr="00CD4846" w:rsidDel="00791FE0" w:rsidRDefault="000C3030" w:rsidP="00772EB3">
            <w:pPr>
              <w:spacing w:line="480" w:lineRule="auto"/>
              <w:jc w:val="left"/>
              <w:rPr>
                <w:del w:id="120" w:author="62bandong@gmail.com" w:date="2020-07-01T23:16:00Z"/>
                <w:rFonts w:ascii="Times New Roman" w:hAnsi="Times New Roman" w:cs="Times New Roman"/>
              </w:rPr>
            </w:pPr>
            <w:del w:id="121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35,913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DD05D2" w14:textId="581E9225" w:rsidR="000C3030" w:rsidRPr="00CD4846" w:rsidDel="00791FE0" w:rsidRDefault="000C3030" w:rsidP="00772EB3">
            <w:pPr>
              <w:spacing w:line="480" w:lineRule="auto"/>
              <w:jc w:val="left"/>
              <w:rPr>
                <w:del w:id="122" w:author="62bandong@gmail.com" w:date="2020-07-01T23:16:00Z"/>
                <w:rFonts w:ascii="Times New Roman" w:hAnsi="Times New Roman" w:cs="Times New Roman"/>
              </w:rPr>
            </w:pPr>
            <w:del w:id="123" w:author="62bandong@gmail.com" w:date="2020-07-01T23:16:00Z">
              <w:r w:rsidRPr="006C3F5B" w:rsidDel="00791FE0">
                <w:rPr>
                  <w:rFonts w:ascii="Times New Roman" w:hAnsi="Times New Roman" w:cs="Times New Roman"/>
                </w:rPr>
                <w:delText>SymbC1</w:delText>
              </w:r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2044B6E1" w14:textId="4ED1DBD7" w:rsidR="000C3030" w:rsidRPr="00CD4846" w:rsidDel="00791FE0" w:rsidRDefault="000C3030" w:rsidP="00772EB3">
            <w:pPr>
              <w:spacing w:line="480" w:lineRule="auto"/>
              <w:jc w:val="left"/>
              <w:rPr>
                <w:del w:id="124" w:author="62bandong@gmail.com" w:date="2020-07-01T23:16:00Z"/>
                <w:rFonts w:ascii="Times New Roman" w:hAnsi="Times New Roman" w:cs="Times New Roman"/>
              </w:rPr>
            </w:pPr>
            <w:del w:id="12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(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16</w:delText>
              </w:r>
              <w:r w:rsidRPr="00CD4846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D8370F" w:rsidRPr="00CD4846" w:rsidDel="00791FE0" w14:paraId="4FF43BBA" w14:textId="4206E85F" w:rsidTr="00635EBF">
        <w:trPr>
          <w:trHeight w:val="670"/>
          <w:del w:id="126" w:author="62bandong@gmail.com" w:date="2020-07-01T23:16:00Z"/>
        </w:trPr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3D972171" w14:textId="4C70FEED" w:rsidR="000C3030" w:rsidRPr="00CD4846" w:rsidDel="00791FE0" w:rsidRDefault="000C3030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127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  <w:del w:id="128" w:author="62bandong@gmail.com" w:date="2020-07-01T23:16:00Z">
              <w:r w:rsidRPr="00CD4846" w:rsidDel="00791FE0">
                <w:rPr>
                  <w:rFonts w:ascii="Times New Roman" w:eastAsia="SimSun" w:hAnsi="Times New Roman" w:cs="Times New Roman"/>
                  <w:i/>
                </w:rPr>
                <w:delText>Symbiodinium</w:delText>
              </w:r>
              <w:r w:rsidRPr="00CD4846" w:rsidDel="00791FE0">
                <w:rPr>
                  <w:rFonts w:ascii="Times New Roman" w:eastAsia="SimSun" w:hAnsi="Times New Roman" w:cs="Times New Roman"/>
                </w:rPr>
                <w:delText xml:space="preserve"> sp.</w:delText>
              </w:r>
            </w:del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77E3DD3" w14:textId="1BF07E4F" w:rsidR="000C3030" w:rsidRPr="00444A62" w:rsidDel="00791FE0" w:rsidRDefault="000C3030" w:rsidP="00772EB3">
            <w:pPr>
              <w:spacing w:line="480" w:lineRule="auto"/>
              <w:jc w:val="left"/>
              <w:rPr>
                <w:del w:id="129" w:author="62bandong@gmail.com" w:date="2020-07-01T23:16:00Z"/>
                <w:rFonts w:ascii="Times" w:hAnsi="Times" w:cs="Times New Roman"/>
              </w:rPr>
            </w:pPr>
            <w:del w:id="130" w:author="62bandong@gmail.com" w:date="2020-07-01T23:16:00Z">
              <w:r w:rsidRPr="00444A62" w:rsidDel="00791FE0">
                <w:rPr>
                  <w:rFonts w:ascii="Times" w:hAnsi="Times"/>
                </w:rPr>
                <w:delText>Y106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168146" w14:textId="1A57B1B9" w:rsidR="000C3030" w:rsidRPr="00444A62" w:rsidDel="00791FE0" w:rsidRDefault="000C3030" w:rsidP="00772EB3">
            <w:pPr>
              <w:spacing w:line="480" w:lineRule="auto"/>
              <w:jc w:val="left"/>
              <w:rPr>
                <w:del w:id="131" w:author="62bandong@gmail.com" w:date="2020-07-01T23:16:00Z"/>
                <w:rFonts w:ascii="Times" w:hAnsi="Times" w:cs="Times New Roman"/>
              </w:rPr>
            </w:pPr>
            <w:bookmarkStart w:id="132" w:name="OLE_LINK7"/>
            <w:del w:id="133" w:author="62bandong@gmail.com" w:date="2020-07-01T23:16:00Z">
              <w:r w:rsidRPr="00444A62" w:rsidDel="00791FE0">
                <w:rPr>
                  <w:rFonts w:ascii="Times" w:hAnsi="Times"/>
                </w:rPr>
                <w:delText>Okinawa</w:delText>
              </w:r>
              <w:bookmarkEnd w:id="132"/>
            </w:del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EAB0C2" w14:textId="77731D11" w:rsidR="000C3030" w:rsidRPr="00CD4846" w:rsidDel="00791FE0" w:rsidRDefault="000C3030" w:rsidP="00772EB3">
            <w:pPr>
              <w:spacing w:line="480" w:lineRule="auto"/>
              <w:jc w:val="left"/>
              <w:rPr>
                <w:del w:id="134" w:author="62bandong@gmail.com" w:date="2020-07-01T23:16:00Z"/>
                <w:rFonts w:ascii="Times New Roman" w:hAnsi="Times New Roman" w:cs="Times New Roman"/>
              </w:rPr>
            </w:pPr>
            <w:del w:id="13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A3</w:delText>
              </w:r>
            </w:del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B8BF1F8" w14:textId="2600CB3F" w:rsidR="000C3030" w:rsidRPr="00CD4846" w:rsidDel="00791FE0" w:rsidRDefault="000C3030" w:rsidP="00772EB3">
            <w:pPr>
              <w:spacing w:line="480" w:lineRule="auto"/>
              <w:jc w:val="left"/>
              <w:rPr>
                <w:del w:id="136" w:author="62bandong@gmail.com" w:date="2020-07-01T23:16:00Z"/>
                <w:rFonts w:ascii="Times New Roman" w:hAnsi="Times New Roman" w:cs="Times New Roman"/>
              </w:rPr>
            </w:pPr>
            <w:del w:id="137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767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2CE9BB8" w14:textId="21D8E076" w:rsidR="000C3030" w:rsidRPr="00CD4846" w:rsidDel="00791FE0" w:rsidRDefault="000C3030" w:rsidP="00772EB3">
            <w:pPr>
              <w:spacing w:line="480" w:lineRule="auto"/>
              <w:jc w:val="left"/>
              <w:rPr>
                <w:del w:id="138" w:author="62bandong@gmail.com" w:date="2020-07-01T23:16:00Z"/>
                <w:rFonts w:ascii="Times New Roman" w:hAnsi="Times New Roman" w:cs="Times New Roman"/>
              </w:rPr>
            </w:pPr>
            <w:del w:id="139" w:author="62bandong@gmail.com" w:date="2020-07-01T23:16:00Z">
              <w:r w:rsidRPr="00972C4D" w:rsidDel="00791FE0">
                <w:rPr>
                  <w:rFonts w:ascii="Times New Roman" w:hAnsi="Times New Roman" w:cs="Times New Roman"/>
                </w:rPr>
                <w:delText>71632</w:delText>
              </w:r>
            </w:del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EAC229" w14:textId="4B11FC37" w:rsidR="000C3030" w:rsidRPr="00CD4846" w:rsidDel="00791FE0" w:rsidRDefault="000C3030" w:rsidP="00772EB3">
            <w:pPr>
              <w:spacing w:line="480" w:lineRule="auto"/>
              <w:jc w:val="left"/>
              <w:rPr>
                <w:del w:id="140" w:author="62bandong@gmail.com" w:date="2020-07-01T23:16:00Z"/>
                <w:rFonts w:ascii="Times New Roman" w:hAnsi="Times New Roman" w:cs="Times New Roman"/>
              </w:rPr>
            </w:pPr>
            <w:bookmarkStart w:id="141" w:name="OLE_LINK23"/>
            <w:del w:id="142" w:author="62bandong@gmail.com" w:date="2020-07-01T23:16:00Z">
              <w:r w:rsidRPr="006C3F5B" w:rsidDel="00791FE0">
                <w:rPr>
                  <w:rFonts w:ascii="Times New Roman" w:hAnsi="Times New Roman" w:cs="Times New Roman"/>
                </w:rPr>
                <w:delText>SymA3</w:delText>
              </w:r>
              <w:bookmarkEnd w:id="141"/>
            </w:del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7B38DFF2" w14:textId="15C502BE" w:rsidR="000C3030" w:rsidRPr="00CD4846" w:rsidDel="00791FE0" w:rsidRDefault="000C3030" w:rsidP="00772EB3">
            <w:pPr>
              <w:spacing w:line="480" w:lineRule="auto"/>
              <w:jc w:val="left"/>
              <w:rPr>
                <w:del w:id="143" w:author="62bandong@gmail.com" w:date="2020-07-01T23:16:00Z"/>
                <w:rFonts w:ascii="Times New Roman" w:hAnsi="Times New Roman" w:cs="Times New Roman"/>
              </w:rPr>
            </w:pPr>
            <w:del w:id="144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(1</w:delText>
              </w:r>
              <w:r w:rsidR="00772EB3" w:rsidDel="00791FE0">
                <w:rPr>
                  <w:rFonts w:ascii="Times New Roman" w:hAnsi="Times New Roman" w:cs="Times New Roman" w:hint="eastAsia"/>
                </w:rPr>
                <w:delText>9</w:delText>
              </w:r>
              <w:r w:rsidRPr="00CD4846" w:rsidDel="00791FE0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D8370F" w:rsidRPr="00CD4846" w:rsidDel="00791FE0" w14:paraId="0320859C" w14:textId="785D2546" w:rsidTr="00635EBF">
        <w:trPr>
          <w:trHeight w:val="754"/>
          <w:del w:id="145" w:author="62bandong@gmail.com" w:date="2020-07-01T23:16:00Z"/>
        </w:trPr>
        <w:tc>
          <w:tcPr>
            <w:tcW w:w="2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42F4D" w14:textId="5257912B" w:rsidR="000C3030" w:rsidRPr="00CD4846" w:rsidDel="00791FE0" w:rsidRDefault="000C3030" w:rsidP="00772E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del w:id="146" w:author="62bandong@gmail.com" w:date="2020-07-01T23:16:00Z"/>
                <w:rFonts w:ascii="Times New Roman" w:hAnsi="Times New Roman" w:cs="Times New Roman"/>
                <w:bCs/>
                <w:i/>
                <w:iCs/>
                <w:color w:val="000000"/>
              </w:rPr>
            </w:pPr>
            <w:del w:id="147" w:author="62bandong@gmail.com" w:date="2020-07-01T23:16:00Z">
              <w:r w:rsidRPr="00CD4846" w:rsidDel="00791FE0">
                <w:rPr>
                  <w:rFonts w:ascii="Times New Roman" w:eastAsia="SimSun" w:hAnsi="Times New Roman" w:cs="Times New Roman"/>
                  <w:i/>
                </w:rPr>
                <w:delText xml:space="preserve">Cladocopium </w:delText>
              </w:r>
              <w:r w:rsidRPr="00CD4846" w:rsidDel="00791FE0">
                <w:rPr>
                  <w:rFonts w:ascii="Times New Roman" w:eastAsia="SimSun" w:hAnsi="Times New Roman" w:cs="Times New Roman"/>
                </w:rPr>
                <w:delText>sp.</w:delText>
              </w:r>
            </w:del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4E8F81D1" w14:textId="4C01E22A" w:rsidR="000C3030" w:rsidRPr="00444A62" w:rsidDel="00791FE0" w:rsidRDefault="000C3030" w:rsidP="00772EB3">
            <w:pPr>
              <w:spacing w:line="480" w:lineRule="auto"/>
              <w:jc w:val="left"/>
              <w:rPr>
                <w:del w:id="148" w:author="62bandong@gmail.com" w:date="2020-07-01T23:16:00Z"/>
                <w:rFonts w:ascii="Times" w:hAnsi="Times" w:cs="Times New Roman"/>
              </w:rPr>
            </w:pPr>
            <w:del w:id="149" w:author="62bandong@gmail.com" w:date="2020-07-01T23:16:00Z">
              <w:r w:rsidRPr="00444A62" w:rsidDel="00791FE0">
                <w:rPr>
                  <w:rFonts w:ascii="Times" w:hAnsi="Times"/>
                </w:rPr>
                <w:delText>Y103</w:delText>
              </w:r>
            </w:del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2741BDE" w14:textId="7A2A78FB" w:rsidR="000C3030" w:rsidRPr="00444A62" w:rsidDel="00791FE0" w:rsidRDefault="000C3030" w:rsidP="00772EB3">
            <w:pPr>
              <w:spacing w:line="480" w:lineRule="auto"/>
              <w:jc w:val="left"/>
              <w:rPr>
                <w:del w:id="150" w:author="62bandong@gmail.com" w:date="2020-07-01T23:16:00Z"/>
                <w:rFonts w:ascii="Times" w:hAnsi="Times" w:cs="Times New Roman"/>
              </w:rPr>
            </w:pPr>
            <w:del w:id="151" w:author="62bandong@gmail.com" w:date="2020-07-01T23:16:00Z">
              <w:r w:rsidRPr="00444A62" w:rsidDel="00791FE0">
                <w:rPr>
                  <w:rFonts w:ascii="Times" w:hAnsi="Times"/>
                </w:rPr>
                <w:delText>Okinawa</w:delText>
              </w:r>
            </w:del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0B789EC" w14:textId="1C905041" w:rsidR="000C3030" w:rsidRPr="00CD4846" w:rsidDel="00791FE0" w:rsidRDefault="000C3030" w:rsidP="00772EB3">
            <w:pPr>
              <w:spacing w:line="480" w:lineRule="auto"/>
              <w:jc w:val="left"/>
              <w:rPr>
                <w:del w:id="152" w:author="62bandong@gmail.com" w:date="2020-07-01T23:16:00Z"/>
                <w:rFonts w:ascii="Times New Roman" w:hAnsi="Times New Roman" w:cs="Times New Roman"/>
              </w:rPr>
            </w:pPr>
            <w:del w:id="153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C</w:delText>
              </w:r>
              <w:r w:rsidR="00D44FAE" w:rsidDel="00791FE0">
                <w:rPr>
                  <w:rFonts w:ascii="Times New Roman" w:hAnsi="Times New Roman" w:cs="Times New Roman" w:hint="eastAsia"/>
                </w:rPr>
                <w:delText>92</w:delText>
              </w:r>
            </w:del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3C32DA42" w14:textId="716D093B" w:rsidR="000C3030" w:rsidRPr="00CD4846" w:rsidDel="00791FE0" w:rsidRDefault="000C3030" w:rsidP="00772EB3">
            <w:pPr>
              <w:spacing w:line="480" w:lineRule="auto"/>
              <w:jc w:val="left"/>
              <w:rPr>
                <w:del w:id="154" w:author="62bandong@gmail.com" w:date="2020-07-01T23:16:00Z"/>
                <w:rFonts w:ascii="Times New Roman" w:hAnsi="Times New Roman" w:cs="Times New Roman"/>
              </w:rPr>
            </w:pPr>
            <w:del w:id="155" w:author="62bandong@gmail.com" w:date="2020-07-01T23:16:00Z">
              <w:r w:rsidRPr="00CD4846" w:rsidDel="00791FE0">
                <w:rPr>
                  <w:rFonts w:ascii="Times New Roman" w:hAnsi="Times New Roman" w:cs="Times New Roman"/>
                </w:rPr>
                <w:delText>705</w:delText>
              </w:r>
            </w:del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BE04F" w14:textId="70C75E6E" w:rsidR="000C3030" w:rsidRPr="00CD4846" w:rsidDel="00791FE0" w:rsidRDefault="000C3030" w:rsidP="00772EB3">
            <w:pPr>
              <w:spacing w:line="480" w:lineRule="auto"/>
              <w:jc w:val="left"/>
              <w:rPr>
                <w:del w:id="156" w:author="62bandong@gmail.com" w:date="2020-07-01T23:16:00Z"/>
                <w:rFonts w:ascii="Times New Roman" w:hAnsi="Times New Roman" w:cs="Times New Roman"/>
              </w:rPr>
            </w:pPr>
            <w:del w:id="157" w:author="62bandong@gmail.com" w:date="2020-07-01T23:16:00Z">
              <w:r w:rsidRPr="00D37450" w:rsidDel="00791FE0">
                <w:rPr>
                  <w:rFonts w:ascii="Times New Roman" w:hAnsi="Times New Roman" w:cs="Times New Roman"/>
                </w:rPr>
                <w:delText>68732</w:delText>
              </w:r>
            </w:del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491877C" w14:textId="33B2BBEC" w:rsidR="000C3030" w:rsidRPr="00CD4846" w:rsidDel="00791FE0" w:rsidRDefault="000C3030" w:rsidP="00772EB3">
            <w:pPr>
              <w:spacing w:line="480" w:lineRule="auto"/>
              <w:jc w:val="left"/>
              <w:rPr>
                <w:del w:id="158" w:author="62bandong@gmail.com" w:date="2020-07-01T23:16:00Z"/>
                <w:rFonts w:ascii="Times New Roman" w:hAnsi="Times New Roman" w:cs="Times New Roman"/>
              </w:rPr>
            </w:pPr>
            <w:del w:id="159" w:author="62bandong@gmail.com" w:date="2020-07-01T23:16:00Z">
              <w:r w:rsidDel="00791FE0">
                <w:rPr>
                  <w:rFonts w:ascii="Times New Roman" w:hAnsi="Times New Roman" w:cs="Times New Roman" w:hint="eastAsia"/>
                </w:rPr>
                <w:delText>SymC</w:delText>
              </w:r>
            </w:del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08F15E" w14:textId="4AB0B6AF" w:rsidR="000C3030" w:rsidRPr="00CD4846" w:rsidDel="00791FE0" w:rsidRDefault="000C3030" w:rsidP="00772EB3">
            <w:pPr>
              <w:rPr>
                <w:del w:id="160" w:author="62bandong@gmail.com" w:date="2020-07-01T23:16:00Z"/>
                <w:rFonts w:ascii="Times New Roman" w:hAnsi="Times New Roman" w:cs="Times New Roman"/>
              </w:rPr>
            </w:pPr>
            <w:del w:id="161" w:author="62bandong@gmail.com" w:date="2020-07-01T23:16:00Z">
              <w:r w:rsidRPr="00CD4846" w:rsidDel="00791FE0">
                <w:rPr>
                  <w:rFonts w:ascii="Times New Roman" w:hAnsi="Times New Roman" w:cs="Times New Roman"/>
                  <w:noProof/>
                </w:rPr>
                <w:delText>(1</w:delText>
              </w:r>
              <w:r w:rsidR="00542B93" w:rsidDel="00791FE0">
                <w:rPr>
                  <w:rFonts w:ascii="Times New Roman" w:hAnsi="Times New Roman" w:cs="Times New Roman" w:hint="eastAsia"/>
                  <w:noProof/>
                </w:rPr>
                <w:delText>9</w:delText>
              </w:r>
              <w:r w:rsidRPr="00CD4846" w:rsidDel="00791FE0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</w:tc>
      </w:tr>
    </w:tbl>
    <w:bookmarkEnd w:id="2"/>
    <w:bookmarkEnd w:id="6"/>
    <w:p w14:paraId="11B258B6" w14:textId="03C30277" w:rsidR="006E4418" w:rsidDel="00791FE0" w:rsidRDefault="006E4418">
      <w:pPr>
        <w:rPr>
          <w:del w:id="162" w:author="62bandong@gmail.com" w:date="2020-07-01T23:16:00Z"/>
        </w:rPr>
      </w:pPr>
      <w:del w:id="163" w:author="62bandong@gmail.com" w:date="2020-07-01T23:16:00Z">
        <w:r w:rsidDel="00791FE0">
          <w:br w:type="textWrapping" w:clear="all"/>
        </w:r>
      </w:del>
    </w:p>
    <w:p w14:paraId="21A1358D" w14:textId="66036293" w:rsidR="006E4418" w:rsidDel="00791FE0" w:rsidRDefault="006E4418">
      <w:pPr>
        <w:widowControl/>
        <w:jc w:val="left"/>
        <w:rPr>
          <w:del w:id="164" w:author="62bandong@gmail.com" w:date="2020-07-01T23:16:00Z"/>
        </w:rPr>
      </w:pPr>
      <w:del w:id="165" w:author="62bandong@gmail.com" w:date="2020-07-01T23:16:00Z">
        <w:r w:rsidDel="00791FE0">
          <w:br w:type="page"/>
        </w:r>
      </w:del>
    </w:p>
    <w:p w14:paraId="4A5E6051" w14:textId="5B35EB37" w:rsidR="009264EA" w:rsidRPr="001019A4" w:rsidRDefault="006E4418" w:rsidP="001019A4">
      <w:pPr>
        <w:spacing w:line="48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bookmarkStart w:id="166" w:name="OLE_LINK9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del w:id="167" w:author="62bandong@gmail.com" w:date="2020-07-02T23:11:00Z">
        <w:r w:rsidDel="009B06A5">
          <w:rPr>
            <w:rFonts w:ascii="Times New Roman" w:eastAsia="SimSun" w:hAnsi="Times New Roman" w:cs="Times New Roman"/>
            <w:b/>
            <w:sz w:val="24"/>
            <w:szCs w:val="24"/>
          </w:rPr>
          <w:delText>2</w:delText>
        </w:r>
      </w:del>
      <w:ins w:id="168" w:author="62bandong@gmail.com" w:date="2020-07-02T23:11:00Z">
        <w:r w:rsidR="009B06A5">
          <w:rPr>
            <w:rFonts w:ascii="Times New Roman" w:eastAsia="SimSun" w:hAnsi="Times New Roman" w:cs="Times New Roman"/>
            <w:b/>
            <w:sz w:val="24"/>
            <w:szCs w:val="24"/>
          </w:rPr>
          <w:t>S1</w:t>
        </w:r>
      </w:ins>
      <w:r>
        <w:rPr>
          <w:rFonts w:ascii="Times New Roman" w:eastAsia="SimSun" w:hAnsi="Times New Roman" w:cs="Times New Roman"/>
          <w:b/>
          <w:sz w:val="24"/>
          <w:szCs w:val="24"/>
        </w:rPr>
        <w:t>. Publicly available transcriptomes</w:t>
      </w:r>
      <w:r w:rsidRPr="00C744A4">
        <w:rPr>
          <w:rFonts w:ascii="Times New Roman" w:eastAsia="SimSun" w:hAnsi="Times New Roman" w:cs="Times New Roman"/>
          <w:b/>
          <w:sz w:val="24"/>
          <w:szCs w:val="24"/>
        </w:rPr>
        <w:t xml:space="preserve"> of </w:t>
      </w:r>
      <w:proofErr w:type="spellStart"/>
      <w:r w:rsidRPr="00C744A4">
        <w:rPr>
          <w:rFonts w:ascii="Times New Roman" w:hAnsi="Times New Roman" w:cs="Times New Roman"/>
          <w:b/>
          <w:sz w:val="24"/>
          <w:szCs w:val="24"/>
        </w:rPr>
        <w:t>Symbiodiniaceae</w:t>
      </w:r>
      <w:proofErr w:type="spellEnd"/>
      <w:r w:rsidRPr="00C744A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2603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694"/>
        <w:gridCol w:w="2977"/>
        <w:gridCol w:w="850"/>
        <w:gridCol w:w="1134"/>
        <w:gridCol w:w="851"/>
        <w:gridCol w:w="1701"/>
        <w:gridCol w:w="15831"/>
      </w:tblGrid>
      <w:tr w:rsidR="00B30818" w:rsidRPr="004D4FCD" w14:paraId="668311B2" w14:textId="77777777" w:rsidTr="00635EBF">
        <w:trPr>
          <w:trHeight w:val="38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bookmarkEnd w:id="166"/>
          <w:p w14:paraId="32FC253F" w14:textId="4D7E9E72" w:rsidR="001019A4" w:rsidRPr="004D4FCD" w:rsidRDefault="006E1E63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mbiodini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  <w:r w:rsidR="001019A4"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2DA68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name (condition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5A24D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size (MB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4434D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 length (bp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AC8CD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 bases (</w:t>
            </w:r>
            <w:proofErr w:type="spellStart"/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p</w:t>
            </w:r>
            <w:proofErr w:type="spellEnd"/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A4522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5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EF61A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 data download site</w:t>
            </w:r>
          </w:p>
        </w:tc>
      </w:tr>
      <w:tr w:rsidR="00B30818" w:rsidRPr="004D4FCD" w14:paraId="5598724E" w14:textId="77777777" w:rsidTr="00635EBF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D06D" w14:textId="717BD04B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minutum</w:t>
            </w:r>
            <w:proofErr w:type="spellEnd"/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6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BB9D" w14:textId="7595E4C7" w:rsidR="001019A4" w:rsidRPr="004D4FCD" w:rsidRDefault="00A735F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ormal</w:t>
            </w:r>
            <w:ins w:id="169" w:author="Lin, Senjie" w:date="2020-06-04T10:01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L1 medium</w:t>
              </w:r>
            </w:ins>
            <w:ins w:id="170" w:author="Yuly" w:date="2020-06-05T11:11:00Z">
              <w:r w:rsidR="00E71CD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6</w:t>
              </w:r>
              <w:r w:rsidR="00E71CD6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ins w:id="171" w:author="Lin, Senjie" w:date="2020-06-04T10:01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63F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7364" w14:textId="2D27BAAD" w:rsidR="001019A4" w:rsidRPr="004D4FCD" w:rsidRDefault="001019A4" w:rsidP="004E21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7E7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C15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179332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1B7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1793320/SRR1793320.1</w:t>
            </w:r>
          </w:p>
        </w:tc>
      </w:tr>
      <w:tr w:rsidR="00B30818" w:rsidRPr="004D4FCD" w14:paraId="7E9A4F7B" w14:textId="77777777" w:rsidTr="00635EBF">
        <w:trPr>
          <w:trHeight w:val="3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FE84" w14:textId="62559850" w:rsidR="001019A4" w:rsidRPr="004D4FCD" w:rsidRDefault="001019A4" w:rsidP="008C7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kawagutii</w:t>
            </w:r>
            <w:proofErr w:type="spellEnd"/>
            <w:r w:rsidR="008C73B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7, 28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E22C" w14:textId="703F1C1C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</w:t>
            </w:r>
            <w:ins w:id="172" w:author="Yuly" w:date="2020-06-05T11:16:00Z">
              <w:r w:rsidR="00405F4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</w:t>
              </w:r>
              <w:r w:rsidR="00704A0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30</w:t>
              </w:r>
              <w:r w:rsidR="00405F46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  <w:r w:rsidR="00405F4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921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6476" w14:textId="683159CF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DB5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1FC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130030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05F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5/SRR1300302/SRR1300302.2</w:t>
            </w:r>
          </w:p>
        </w:tc>
      </w:tr>
      <w:tr w:rsidR="00B30818" w:rsidRPr="004D4FCD" w14:paraId="1C16186A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E82CD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8054" w14:textId="39C8D6B9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  <w:ins w:id="173" w:author="Yuly" w:date="2020-06-05T11:16:00Z">
              <w:r w:rsidR="00405F4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L1 medium</w:t>
              </w:r>
              <w:r w:rsidR="00704A0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5</w:t>
              </w:r>
              <w:r w:rsidR="00405F46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  <w:r w:rsidR="00405F4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030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6FFF" w14:textId="484F47AB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3E5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512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130030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8FE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5/SRR1300303/SRR1300303.2</w:t>
            </w:r>
          </w:p>
        </w:tc>
      </w:tr>
      <w:tr w:rsidR="00B30818" w:rsidRPr="004D4FCD" w14:paraId="0D7BEBFE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B3544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035A" w14:textId="0512D365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del w:id="174" w:author="Lin, Senjie" w:date="2020-06-04T10:03:00Z">
              <w:r w:rsidRPr="004D4FCD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deprivation</w:delText>
              </w:r>
            </w:del>
            <w:ins w:id="175" w:author="Lin, Senjie" w:date="2020-06-04T10:03:00Z">
              <w:r w:rsidR="00957989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depriv</w:t>
              </w:r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ed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928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F2A2" w14:textId="247D536C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E84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955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130030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C30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5/SRR1300304/SRR1300304.2</w:t>
            </w:r>
          </w:p>
        </w:tc>
      </w:tr>
      <w:tr w:rsidR="00B30818" w:rsidRPr="004D4FCD" w14:paraId="47FDE452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1919D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E0CF" w14:textId="654C2856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ro3P </w:t>
            </w:r>
            <w:del w:id="176" w:author="Lin, Senjie" w:date="2020-06-04T10:02:00Z">
              <w:r w:rsidRPr="004D4FCD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replacement</w:delText>
              </w:r>
            </w:del>
            <w:ins w:id="177" w:author="Lin, Senjie" w:date="2020-06-04T10:02:00Z">
              <w:r w:rsidR="00957989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replac</w:t>
              </w:r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ing </w:t>
              </w:r>
            </w:ins>
            <w:ins w:id="178" w:author="Lin, Senjie" w:date="2020-06-04T10:03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DIP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5CA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A160" w14:textId="76F62A13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905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BA8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130030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24E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5/SRR1300305/SRR1300305.2</w:t>
            </w:r>
          </w:p>
        </w:tc>
      </w:tr>
      <w:tr w:rsidR="00B30818" w:rsidRPr="004D4FCD" w14:paraId="7C30A15E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2D0A4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6CF5" w14:textId="4E4E3702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ins w:id="179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L1 medium</w:t>
              </w:r>
            </w:ins>
            <w:ins w:id="180" w:author="Yuly" w:date="2020-06-05T11:24:00Z">
              <w:r w:rsidR="006A60C0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6</w:t>
              </w:r>
              <w:r w:rsidR="006A60C0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ins w:id="181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D62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BC1C" w14:textId="5CB924EB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24E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D4F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C4C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61/SRR/009197/SRR9417755</w:t>
            </w:r>
          </w:p>
        </w:tc>
      </w:tr>
      <w:tr w:rsidR="00B30818" w:rsidRPr="004D4FCD" w14:paraId="1EF3A3B8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AB9C7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65AB" w14:textId="29A11461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ins w:id="182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L1 medium</w:t>
              </w:r>
            </w:ins>
            <w:ins w:id="183" w:author="Yuly" w:date="2020-06-05T11:24:00Z">
              <w:r w:rsidR="006A60C0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6</w:t>
              </w:r>
              <w:r w:rsidR="006A60C0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ins w:id="184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072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EEDC" w14:textId="45CA3BB0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454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F9C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359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73/SRR/009197/SRR9417756</w:t>
            </w:r>
          </w:p>
        </w:tc>
      </w:tr>
      <w:tr w:rsidR="00B30818" w:rsidRPr="004D4FCD" w14:paraId="6674C010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C96B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F89F" w14:textId="2397A01C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ins w:id="185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L1 medium</w:t>
              </w:r>
            </w:ins>
            <w:ins w:id="186" w:author="Yuly" w:date="2020-06-05T11:24:00Z">
              <w:r w:rsidR="006A60C0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6</w:t>
              </w:r>
              <w:r w:rsidR="006A60C0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ins w:id="187" w:author="Lin, Senjie" w:date="2020-06-04T10:02:00Z">
              <w:r w:rsidR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B53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F2F1" w14:textId="7A60B37D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CEB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CB3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599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5/SRR/009197/SRR9417753</w:t>
            </w:r>
          </w:p>
        </w:tc>
      </w:tr>
      <w:tr w:rsidR="00B30818" w:rsidRPr="004D4FCD" w14:paraId="7FAD0E9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F9127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FAE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648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54C1" w14:textId="6AD2B978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60A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E04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7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D61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0/SRR/009197/SRR9417754</w:t>
            </w:r>
          </w:p>
        </w:tc>
      </w:tr>
      <w:tr w:rsidR="00B30818" w:rsidRPr="004D4FCD" w14:paraId="3C9E519F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15643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5B3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BF7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7085" w14:textId="31222290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A50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3AE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8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F08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2/SRR/009197/SRR9417751</w:t>
            </w:r>
          </w:p>
        </w:tc>
      </w:tr>
      <w:tr w:rsidR="00B30818" w:rsidRPr="004D4FCD" w14:paraId="15F84010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AE0DC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CDB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667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7DEF" w14:textId="0594AC6F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205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FC9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49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66F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61/SRR/009197/SRR9417752</w:t>
            </w:r>
          </w:p>
        </w:tc>
      </w:tr>
      <w:tr w:rsidR="00B30818" w:rsidRPr="004D4FCD" w14:paraId="0A1A3B63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E59B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7CC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del w:id="188" w:author="Yuly" w:date="2020-06-04T09:51:00Z">
              <w:r w:rsidRPr="004D4FCD" w:rsidDel="00BA0CF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C55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AB56" w14:textId="33A7C1B1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E63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F1D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B19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76/SRR/009197/SRR9417749</w:t>
            </w:r>
          </w:p>
        </w:tc>
      </w:tr>
      <w:tr w:rsidR="00B30818" w:rsidRPr="004D4FCD" w14:paraId="3EFB3024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6501B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48A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del w:id="189" w:author="Yuly" w:date="2020-06-04T09:51:00Z">
              <w:r w:rsidRPr="004D4FCD" w:rsidDel="00BA0CF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550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36F3" w14:textId="45BE72F3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EBB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5A0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1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2E6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41/SRR/009197/SRR9417750</w:t>
            </w:r>
          </w:p>
        </w:tc>
      </w:tr>
      <w:tr w:rsidR="00B30818" w:rsidRPr="004D4FCD" w14:paraId="7126845F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72AA6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C6C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del w:id="190" w:author="Yuly" w:date="2020-06-04T09:51:00Z">
              <w:r w:rsidRPr="004D4FCD" w:rsidDel="00BA0CF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90F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7206" w14:textId="364CB15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2F6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CA2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03E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44/SRR/009197/SRR9417757</w:t>
            </w:r>
          </w:p>
        </w:tc>
      </w:tr>
      <w:tr w:rsidR="00B30818" w:rsidRPr="004D4FCD" w14:paraId="6AA07529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B1124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A2B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D7E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3E9D" w14:textId="373C2103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DF6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7DF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D5B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16/SRR/009197/SRR9417758</w:t>
            </w:r>
          </w:p>
        </w:tc>
      </w:tr>
      <w:tr w:rsidR="00B30818" w:rsidRPr="004D4FCD" w14:paraId="21A86512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BB96E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590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73B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68EE" w14:textId="18CB31BB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303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082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315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42/SRR/009197/SRR9417747</w:t>
            </w:r>
          </w:p>
        </w:tc>
      </w:tr>
      <w:tr w:rsidR="00B30818" w:rsidRPr="004D4FCD" w14:paraId="5694E381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3A193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226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91D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E48E" w14:textId="463F8AE8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1AA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C7F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4C1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16/SRR/009197/SRR9417748</w:t>
            </w:r>
          </w:p>
        </w:tc>
      </w:tr>
      <w:tr w:rsidR="00B30818" w:rsidRPr="004D4FCD" w14:paraId="0499C1E7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E8A61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1B6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9CA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A921" w14:textId="0EC0B40F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45D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387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909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2/SRR/009197/SRR9417744</w:t>
            </w:r>
          </w:p>
        </w:tc>
      </w:tr>
      <w:tr w:rsidR="00B30818" w:rsidRPr="004D4FCD" w14:paraId="21E024FF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B0696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530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148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4DFE" w14:textId="11C86BC2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B46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D1C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7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95C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61/SRR/009197/SRR9417759</w:t>
            </w:r>
          </w:p>
        </w:tc>
      </w:tr>
      <w:tr w:rsidR="00B30818" w:rsidRPr="004D4FCD" w14:paraId="4A04247B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F8053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83E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C64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9D6F" w14:textId="50DAAFD1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5B6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55F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8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B7C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44/SRR/009197/SRR9417760</w:t>
            </w:r>
          </w:p>
        </w:tc>
      </w:tr>
      <w:tr w:rsidR="00B30818" w:rsidRPr="004D4FCD" w14:paraId="087462B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F8537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820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Z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135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D1AE" w14:textId="7097C38F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F67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656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59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1EA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5/SRR/009197/SRR9417745</w:t>
            </w:r>
          </w:p>
        </w:tc>
      </w:tr>
      <w:tr w:rsidR="00B30818" w:rsidRPr="004D4FCD" w14:paraId="0D35E462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FB672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6C9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Z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5E2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F533" w14:textId="09362E9A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7DD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8D6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6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ADD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77/SRR/009197/SRR9417746</w:t>
            </w:r>
          </w:p>
        </w:tc>
      </w:tr>
      <w:tr w:rsidR="00B30818" w:rsidRPr="004D4FCD" w14:paraId="1CFF657C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87490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ACE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1/5 Z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D55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1FA7" w14:textId="7EA681EA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3A9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5C2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9417761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AE2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.ncbi.nlm.nih.gov/traces/sra47/SRR/009197/SRR9417761</w:t>
            </w:r>
          </w:p>
        </w:tc>
      </w:tr>
      <w:tr w:rsidR="00B30818" w:rsidRPr="004D4FCD" w14:paraId="354BA9DE" w14:textId="77777777" w:rsidTr="00635EBF">
        <w:trPr>
          <w:trHeight w:val="3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07B0" w14:textId="396EF51F" w:rsidR="001019A4" w:rsidRPr="004D4FCD" w:rsidRDefault="001019A4" w:rsidP="00C71C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1" w:name="OLE_LINK31"/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del w:id="192" w:author="Yuly" w:date="2020-06-04T09:55:00Z">
              <w:r w:rsidRPr="005C40AE" w:rsidDel="00C71CCD">
                <w:rPr>
                  <w:rFonts w:ascii="Times New Roman" w:eastAsia="DengXi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delText>microadriaticum</w:delText>
              </w:r>
              <w:bookmarkEnd w:id="191"/>
              <w:r w:rsidRPr="004D4FCD" w:rsidDel="00C71C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 </w:delText>
              </w:r>
            </w:del>
            <w:proofErr w:type="spellStart"/>
            <w:ins w:id="193" w:author="Yuly" w:date="2020-06-04T09:55:00Z">
              <w:r w:rsidR="00C71CCD" w:rsidRPr="005C40AE">
                <w:rPr>
                  <w:rFonts w:ascii="Times New Roman" w:eastAsia="DengXi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microadriaticum</w:t>
              </w:r>
              <w:proofErr w:type="spellEnd"/>
              <w:r w:rsidR="00C71C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9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A2E9" w14:textId="4DD83310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d shock (4</w:t>
            </w:r>
            <w:ins w:id="194" w:author="Yuly" w:date="2020-06-04T09:49:00Z">
              <w:r w:rsidR="001447F4" w:rsidRP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195" w:author="Yuly" w:date="2020-06-04T09:49:00Z">
              <w:r w:rsidRPr="00673B27" w:rsidDel="001447F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°C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4 h</w:t>
            </w:r>
            <w:del w:id="196" w:author="Lin, Senjie" w:date="2020-06-04T09:59:00Z">
              <w:r w:rsidRPr="00673B27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926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018A" w14:textId="54D2E225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EFD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C361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3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238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3/SRR867593.2</w:t>
            </w:r>
          </w:p>
        </w:tc>
      </w:tr>
      <w:tr w:rsidR="00B30818" w:rsidRPr="004D4FCD" w14:paraId="71920536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0697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B0F6" w14:textId="1B07C757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d stress (16</w:t>
            </w:r>
            <w:ins w:id="197" w:author="Yuly" w:date="2020-06-04T09:49:00Z">
              <w:r w:rsidR="001447F4" w:rsidRP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198" w:author="Yuly" w:date="2020-06-04T09:49:00Z">
              <w:r w:rsidRPr="00673B27" w:rsidDel="001447F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°C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4 h</w:t>
            </w:r>
            <w:del w:id="199" w:author="Lin, Senjie" w:date="2020-06-04T10:00:00Z">
              <w:r w:rsidRPr="00673B27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AF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BEAE" w14:textId="393A9443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05B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CB32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4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F9E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4/SRR867594.2</w:t>
            </w:r>
          </w:p>
        </w:tc>
      </w:tr>
      <w:tr w:rsidR="00B30818" w:rsidRPr="004D4FCD" w14:paraId="20BDFFD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DEDC1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E805" w14:textId="0AF35B7A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 (34</w:t>
            </w:r>
            <w:ins w:id="200" w:author="Yuly" w:date="2020-06-04T09:49:00Z">
              <w:r w:rsidR="001447F4" w:rsidRP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01" w:author="Yuly" w:date="2020-06-04T09:49:00Z">
              <w:r w:rsidRPr="00673B27" w:rsidDel="001447F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 °C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12 h</w:t>
            </w:r>
            <w:del w:id="202" w:author="Lin, Senjie" w:date="2020-06-04T10:00:00Z">
              <w:r w:rsidRPr="00673B27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F23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FF20" w14:textId="17569A9F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2B9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20B2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5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0D6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5/SRR867595.2</w:t>
            </w:r>
          </w:p>
        </w:tc>
      </w:tr>
      <w:tr w:rsidR="00B30818" w:rsidRPr="004D4FCD" w14:paraId="074B54A8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0D73C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D032" w14:textId="353B1971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hock (36</w:t>
            </w:r>
            <w:bookmarkStart w:id="203" w:name="OLE_LINK30"/>
            <w:ins w:id="204" w:author="Yuly" w:date="2020-06-04T09:49:00Z">
              <w:r w:rsidR="001447F4" w:rsidRP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05" w:author="Yuly" w:date="2020-06-04T09:49:00Z">
              <w:r w:rsidRPr="00673B27" w:rsidDel="001447F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bookmarkEnd w:id="203"/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4 h</w:t>
            </w:r>
            <w:del w:id="206" w:author="Lin, Senjie" w:date="2020-06-04T10:00:00Z">
              <w:r w:rsidRPr="00673B27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D06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C8C7" w14:textId="690E21A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3E1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540C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6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19B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6/SRR867596.2</w:t>
            </w:r>
          </w:p>
        </w:tc>
      </w:tr>
      <w:tr w:rsidR="00B30818" w:rsidRPr="004D4FCD" w14:paraId="4EB27EF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FB55F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F9F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osalinity</w:t>
            </w:r>
            <w:proofErr w:type="spellEnd"/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20 g/L NaCl salt content for 4 h</w:t>
            </w:r>
            <w:del w:id="207" w:author="Lin, Senjie" w:date="2020-06-04T10:00:00Z">
              <w:r w:rsidRPr="004D4FCD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322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FACD" w14:textId="5E2EB885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753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C582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7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DAF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7/SRR867597.2</w:t>
            </w:r>
          </w:p>
        </w:tc>
      </w:tr>
      <w:tr w:rsidR="00B30818" w:rsidRPr="004D4FCD" w14:paraId="32CCF682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E856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A3E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salinity</w:t>
            </w:r>
            <w:proofErr w:type="spellEnd"/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60 g/L NaCl salt content for 4 h</w:t>
            </w:r>
            <w:del w:id="208" w:author="Lin, Senjie" w:date="2020-06-04T10:00:00Z">
              <w:r w:rsidRPr="004D4FCD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s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76F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C096" w14:textId="4169BBE1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390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5341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8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D2E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8/SRR867598.2</w:t>
            </w:r>
          </w:p>
        </w:tc>
      </w:tr>
      <w:tr w:rsidR="00B30818" w:rsidRPr="004D4FCD" w14:paraId="6425C394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9A62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FB17" w14:textId="5847320D" w:rsidR="001019A4" w:rsidRPr="004D4FCD" w:rsidRDefault="001019A4" w:rsidP="002B00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k stress (</w:t>
            </w:r>
            <w:del w:id="209" w:author="Yuly" w:date="2020-06-04T10:02:00Z">
              <w:r w:rsidRPr="004D4FCD" w:rsidDel="002B0008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24 </w:delText>
              </w:r>
            </w:del>
            <w:ins w:id="210" w:author="Yuly" w:date="2020-06-04T10:02:00Z">
              <w:r w:rsidR="002B0008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  <w:r w:rsidR="002B0008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del w:id="211" w:author="Lin, Senjie" w:date="2020-06-04T10:00:00Z">
              <w:r w:rsidRPr="004D4FCD" w:rsidDel="00957989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our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rk perio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8D2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DFE0" w14:textId="5A09E54D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56C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4E21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599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504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599/SRR867599.2</w:t>
            </w:r>
          </w:p>
        </w:tc>
      </w:tr>
      <w:tr w:rsidR="00B30818" w:rsidRPr="004D4FCD" w14:paraId="79C1D5BE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CCF46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2C59" w14:textId="7CCF5D27" w:rsidR="001019A4" w:rsidRPr="004D4FCD" w:rsidRDefault="001019A4" w:rsidP="00557D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k cycle (</w:t>
            </w:r>
            <w:ins w:id="212" w:author="Yuly" w:date="2020-06-04T10:03:00Z">
              <w:r w:rsidR="00557D94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  <w:ins w:id="213" w:author="Yuly" w:date="2020-06-04T10:01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ins w:id="214" w:author="Yuly" w:date="2020-06-04T10:00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h/12</w:t>
              </w:r>
            </w:ins>
            <w:ins w:id="215" w:author="Yuly" w:date="2020-06-04T10:01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ins w:id="216" w:author="Yuly" w:date="2020-06-04T10:00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h</w:t>
              </w:r>
            </w:ins>
            <w:ins w:id="217" w:author="Yuly" w:date="2020-06-04T10:01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ins w:id="218" w:author="Yuly" w:date="2020-06-04T10:00:00Z">
              <w:r w:rsidR="00C32D86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day/night cycl</w:t>
              </w:r>
              <w:r w:rsidR="00C32D86">
                <w:rPr>
                  <w:rFonts w:ascii="Georgia" w:hAnsi="Georgia"/>
                  <w:color w:val="333333"/>
                  <w:shd w:val="clear" w:color="auto" w:fill="FFFFFF"/>
                </w:rPr>
                <w:t>e</w:t>
              </w:r>
            </w:ins>
            <w:del w:id="219" w:author="Yuly" w:date="2020-06-04T10:00:00Z">
              <w:r w:rsidRPr="004D4FCD" w:rsidDel="00C32D86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12h/12h night/night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sampled at midnigh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21C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D7A2" w14:textId="48AE963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389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EC46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600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225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600/SRR867600.2</w:t>
            </w:r>
          </w:p>
        </w:tc>
      </w:tr>
      <w:tr w:rsidR="00B30818" w:rsidRPr="004D4FCD" w14:paraId="4F9CC13C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31C31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7CDB" w14:textId="3FC5896C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 (</w:t>
            </w:r>
            <w:ins w:id="220" w:author="Yuly" w:date="2020-06-04T10:04:00Z">
              <w:r w:rsidR="00E82CD3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 h/12 h day/night cycl</w:t>
              </w:r>
              <w:r w:rsidR="00E82CD3">
                <w:rPr>
                  <w:rFonts w:ascii="Georgia" w:hAnsi="Georgia"/>
                  <w:color w:val="333333"/>
                  <w:shd w:val="clear" w:color="auto" w:fill="FFFFFF"/>
                </w:rPr>
                <w:t>e</w:t>
              </w:r>
            </w:ins>
            <w:del w:id="221" w:author="Yuly" w:date="2020-06-04T10:04:00Z">
              <w:r w:rsidRPr="004D4FCD" w:rsidDel="00E82CD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12h</w:delText>
              </w:r>
            </w:del>
            <w:del w:id="222" w:author="Yuly" w:date="2020-06-04T09:54:00Z">
              <w:r w:rsidRPr="004D4FCD" w:rsidDel="00C71C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/</w:delText>
              </w:r>
            </w:del>
            <w:del w:id="223" w:author="Yuly" w:date="2020-06-04T10:04:00Z">
              <w:r w:rsidRPr="004D4FCD" w:rsidDel="00E82CD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12h night/night</w:delText>
              </w:r>
            </w:del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ins w:id="224" w:author="Yuly" w:date="2020-06-05T11:29:00Z">
              <w:r w:rsidR="00291D5A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23</w:t>
              </w:r>
              <w:r w:rsidR="00291D5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  <w:r w:rsidR="00291D5A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,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d at noon)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A5F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D3DC" w14:textId="6CC65EC6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797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8159" w14:textId="77777777" w:rsidR="001019A4" w:rsidRPr="004D4FCD" w:rsidRDefault="00E705CF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 w:history="1">
              <w:r w:rsidR="001019A4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SRR867601</w:t>
              </w:r>
            </w:hyperlink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0E0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SRR867601/SRR867601.2</w:t>
            </w:r>
          </w:p>
        </w:tc>
      </w:tr>
      <w:tr w:rsidR="00B30818" w:rsidRPr="004D4FCD" w14:paraId="2323AC64" w14:textId="77777777" w:rsidTr="00635EBF">
        <w:trPr>
          <w:trHeight w:val="3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ED38" w14:textId="1695DA66" w:rsidR="001019A4" w:rsidRPr="004D4FCD" w:rsidRDefault="001019A4" w:rsidP="00912C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del w:id="225" w:author="Yuly" w:date="2020-06-04T09:56:00Z">
              <w:r w:rsidRPr="005C40AE" w:rsidDel="00912C60">
                <w:rPr>
                  <w:rFonts w:ascii="Times New Roman" w:eastAsia="DengXi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delText>goreaui </w:delText>
              </w:r>
            </w:del>
            <w:proofErr w:type="spellStart"/>
            <w:ins w:id="226" w:author="Yuly" w:date="2020-06-04T09:56:00Z">
              <w:r w:rsidR="00912C60" w:rsidRPr="005C40AE">
                <w:rPr>
                  <w:rFonts w:ascii="Times New Roman" w:eastAsia="DengXi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goreaui</w:t>
              </w:r>
              <w:proofErr w:type="spellEnd"/>
              <w:r w:rsidR="00912C60">
                <w:rPr>
                  <w:rFonts w:ascii="Times New Roman" w:eastAsia="DengXian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1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4FB0" w14:textId="6D8282B4" w:rsidR="001019A4" w:rsidRPr="009D23F2" w:rsidRDefault="001019A4" w:rsidP="00C9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27" w:name="OLE_LINK29"/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28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(27℃</w:t>
              </w:r>
            </w:ins>
            <w:del w:id="229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at </w:delText>
              </w:r>
            </w:del>
            <w:ins w:id="230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ins w:id="231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on </w:t>
              </w:r>
            </w:ins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  <w:bookmarkEnd w:id="227"/>
            <w:ins w:id="232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04A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56B6" w14:textId="112ED01D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533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442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0CD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0/SRR2298870.1</w:t>
            </w:r>
          </w:p>
        </w:tc>
      </w:tr>
      <w:tr w:rsidR="00B30818" w:rsidRPr="004D4FCD" w14:paraId="10D71A6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9948F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7D33" w14:textId="534F38A0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33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34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35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36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EF1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E581" w14:textId="4BF29784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366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755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1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AB7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1/SRR2298871.1</w:t>
            </w:r>
          </w:p>
        </w:tc>
      </w:tr>
      <w:tr w:rsidR="00B30818" w:rsidRPr="004D4FCD" w14:paraId="37B3FE8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1C505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BD33" w14:textId="213C2E24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37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38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39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40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0BB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628B" w14:textId="34AB7886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3A0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D59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D54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2/SRR2298872.1</w:t>
            </w:r>
          </w:p>
        </w:tc>
      </w:tr>
      <w:tr w:rsidR="00B30818" w:rsidRPr="004D4FCD" w14:paraId="48EDBE0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39476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297E" w14:textId="1CC2D0A8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41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42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43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44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9B2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A226" w14:textId="313B70CA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5F1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27D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300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3/SRR2298873.1</w:t>
            </w:r>
          </w:p>
        </w:tc>
      </w:tr>
      <w:tr w:rsidR="00B30818" w:rsidRPr="004D4FCD" w14:paraId="5126DD2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A0E63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CE1A" w14:textId="78CB6BA2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45" w:author="Yuly" w:date="2020-06-04T10:08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46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47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48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8F4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ED8A" w14:textId="5062D37E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90F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1DC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40C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4/SRR2298874.1</w:t>
            </w:r>
          </w:p>
        </w:tc>
      </w:tr>
      <w:tr w:rsidR="00B30818" w:rsidRPr="004D4FCD" w14:paraId="7F4CBE71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FEBFE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536F" w14:textId="2EED254E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49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50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51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52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BFB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82A9" w14:textId="7A586801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434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788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5B7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5/SRR2298875.1</w:t>
            </w:r>
          </w:p>
        </w:tc>
      </w:tr>
      <w:tr w:rsidR="00B30818" w:rsidRPr="004D4FCD" w14:paraId="74D4BB09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32E99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2489" w14:textId="5ABCFA20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53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54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55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56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72D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5820" w14:textId="2C9AE966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C26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D02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F66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6/SRR2298876.1</w:t>
            </w:r>
          </w:p>
        </w:tc>
      </w:tr>
      <w:tr w:rsidR="00B30818" w:rsidRPr="004D4FCD" w14:paraId="0ED01FDF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183E8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CCFA" w14:textId="252B6C90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ntrol </w:t>
            </w:r>
            <w:ins w:id="257" w:author="Yuly" w:date="2020-06-04T10:09:00Z">
              <w:r w:rsidR="0059696A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(27℃ </w:t>
              </w:r>
            </w:ins>
            <w:ins w:id="258" w:author="Yuly" w:date="2020-06-04T10:07:00Z">
              <w:r w:rsidR="00C94B3C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on</w:t>
              </w:r>
            </w:ins>
            <w:del w:id="259" w:author="Yuly" w:date="2020-06-04T10:07:00Z">
              <w:r w:rsidRPr="009D23F2" w:rsidDel="00C94B3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at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</w:t>
            </w:r>
            <w:ins w:id="260" w:author="Yuly" w:date="2020-06-04T10:09:00Z">
              <w:r w:rsidR="00891B62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852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56C6" w14:textId="4DF8AB6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E4D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D53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7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1D5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7/SRR2298877.1</w:t>
            </w:r>
          </w:p>
        </w:tc>
      </w:tr>
      <w:tr w:rsidR="00B30818" w:rsidRPr="004D4FCD" w14:paraId="5963C2B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63674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2020" w14:textId="44FAEDD0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61" w:name="OLE_LINK32"/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62" w:author="Yuly" w:date="2020-06-04T09:47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63" w:author="Yuly" w:date="2020-06-04T09:48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  <w:bookmarkEnd w:id="26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3A9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EAA8" w14:textId="57D51F02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F82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218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8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E95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8/SRR2298878.1</w:t>
            </w:r>
          </w:p>
        </w:tc>
      </w:tr>
      <w:tr w:rsidR="00B30818" w:rsidRPr="004D4FCD" w14:paraId="68BB02B3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32AA7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A752" w14:textId="7F60C0D4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64" w:author="Yuly" w:date="2020-06-04T09:48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65" w:author="Yuly" w:date="2020-06-04T09:48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B39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16D9" w14:textId="26136239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53C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F38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79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130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79/SRR2298879.1</w:t>
            </w:r>
          </w:p>
        </w:tc>
      </w:tr>
      <w:tr w:rsidR="00B30818" w:rsidRPr="004D4FCD" w14:paraId="2F0AD5C7" w14:textId="77777777" w:rsidTr="00635EBF">
        <w:trPr>
          <w:trHeight w:val="42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3783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0652" w14:textId="4DF7A1FD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66" w:author="Yuly" w:date="2020-06-04T09:48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67" w:author="Yuly" w:date="2020-06-04T09:48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2DC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5CFA" w14:textId="50ABFE05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C98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DAD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97C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2/SRR2298882.1</w:t>
            </w:r>
          </w:p>
        </w:tc>
      </w:tr>
      <w:tr w:rsidR="00B30818" w:rsidRPr="004D4FCD" w14:paraId="14367517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8072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AD5F" w14:textId="30CAD569" w:rsidR="001019A4" w:rsidRPr="009D23F2" w:rsidRDefault="001019A4" w:rsidP="00A414D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68" w:author="Yuly" w:date="2020-06-04T09:48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69" w:author="Yuly" w:date="2020-06-04T09:48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270" w:name="OLE_LINK25"/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bookmarkEnd w:id="270"/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DF5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FD0C" w14:textId="4A53DF90" w:rsidR="001019A4" w:rsidRPr="00673B27" w:rsidRDefault="001019A4" w:rsidP="0067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67E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2CF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E45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3/SRR2298883.1</w:t>
            </w:r>
          </w:p>
        </w:tc>
      </w:tr>
      <w:tr w:rsidR="00B30818" w:rsidRPr="004D4FCD" w14:paraId="69B1456C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36BAC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A8A7" w14:textId="2AB0E4AE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71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72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D20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3BB3" w14:textId="4C6E6C0D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FDB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594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0C2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0/SRR2298880.1</w:t>
            </w:r>
          </w:p>
        </w:tc>
      </w:tr>
      <w:tr w:rsidR="00B30818" w:rsidRPr="004D4FCD" w14:paraId="7C1A42F7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12E9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B924" w14:textId="75AC8304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73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74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°C </w:delText>
              </w:r>
            </w:del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62D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6D88" w14:textId="185513F6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C05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A8F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1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AE6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1/SRR2298881.1</w:t>
            </w:r>
          </w:p>
        </w:tc>
      </w:tr>
      <w:tr w:rsidR="00B30818" w:rsidRPr="004D4FCD" w14:paraId="50AC33DA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8806D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9C41" w14:textId="717DB435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75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76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594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0554" w14:textId="12EB936B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44E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2BA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7D4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4/SRR2298884.1</w:t>
            </w:r>
          </w:p>
        </w:tc>
      </w:tr>
      <w:tr w:rsidR="00B30818" w:rsidRPr="004D4FCD" w14:paraId="16DB9A01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4E1B1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4CF2" w14:textId="41449034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77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78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C90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5868" w14:textId="72833B8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444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4D7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0F5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5/SRR2298885.1</w:t>
            </w:r>
          </w:p>
        </w:tc>
      </w:tr>
      <w:tr w:rsidR="00B30818" w:rsidRPr="004D4FCD" w14:paraId="2D6C02D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AFCA5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4B5D" w14:textId="4CB2D7CC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79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80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0DE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01C0" w14:textId="2F90553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DF2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515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CB6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6/SRR2298886.1</w:t>
            </w:r>
          </w:p>
        </w:tc>
      </w:tr>
      <w:tr w:rsidR="00B30818" w:rsidRPr="004D4FCD" w14:paraId="28C5047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B6A6F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FA91" w14:textId="1854CF0D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81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82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664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0804" w14:textId="4F229D83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40D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6B9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7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965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7/SRR2298887.1</w:t>
            </w:r>
          </w:p>
        </w:tc>
      </w:tr>
      <w:tr w:rsidR="00B30818" w:rsidRPr="004D4FCD" w14:paraId="732BB8C9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4A0AA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56F8" w14:textId="3CF5618C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83" w:author="Yuly" w:date="2020-06-04T10:17:00Z">
              <w:r w:rsidR="003266CD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84" w:author="Yuly" w:date="2020-06-04T10:17:00Z">
              <w:r w:rsidRPr="009D23F2" w:rsidDel="003266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283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DBEB" w14:textId="7E0185B3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AF2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0FB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90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454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90/SRR2298890.1</w:t>
            </w:r>
          </w:p>
        </w:tc>
      </w:tr>
      <w:tr w:rsidR="00B30818" w:rsidRPr="004D4FCD" w14:paraId="0AE25F5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5CDFB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8010" w14:textId="4828E085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ins w:id="285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86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BBE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81CE" w14:textId="1B731F70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A37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C7C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91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C67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91/SRR2298891.1</w:t>
            </w:r>
          </w:p>
        </w:tc>
      </w:tr>
      <w:tr w:rsidR="00B30818" w:rsidRPr="004D4FCD" w14:paraId="59551355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6FF7C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541A" w14:textId="4C3CB482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87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88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35D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9057" w14:textId="2A89C575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3BC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7FB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8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053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8/SRR2298888.1</w:t>
            </w:r>
          </w:p>
        </w:tc>
      </w:tr>
      <w:tr w:rsidR="00B30818" w:rsidRPr="004D4FCD" w14:paraId="381107B6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D38EC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3007" w14:textId="3CEDBC58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89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90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696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DE6D" w14:textId="0268F512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CA0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0F0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89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F29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89/SRR2298889.1</w:t>
            </w:r>
          </w:p>
        </w:tc>
      </w:tr>
      <w:tr w:rsidR="00B30818" w:rsidRPr="004D4FCD" w14:paraId="4C1ED430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192D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B452" w14:textId="7120A436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91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92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777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277B" w14:textId="0F8E65AB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761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68F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9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3F5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92/SRR2298892.1</w:t>
            </w:r>
          </w:p>
        </w:tc>
      </w:tr>
      <w:tr w:rsidR="00B30818" w:rsidRPr="004D4FCD" w14:paraId="52364A4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F038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9CC6" w14:textId="59003F8A" w:rsidR="001019A4" w:rsidRPr="009D23F2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ins w:id="293" w:author="Yuly" w:date="2020-06-04T09:49:00Z">
              <w:r w:rsidR="00894103" w:rsidRPr="009D23F2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del w:id="294" w:author="Yuly" w:date="2020-06-04T09:49:00Z">
              <w:r w:rsidRPr="009D23F2" w:rsidDel="00894103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delText>°C</w:delText>
              </w:r>
            </w:del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14D2"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9D23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ay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05C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D027" w14:textId="64DF1874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x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43B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356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229889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5DE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1/SRR2298893/SRR2298893.1</w:t>
            </w:r>
          </w:p>
        </w:tc>
      </w:tr>
      <w:tr w:rsidR="00B30818" w:rsidRPr="004D4FCD" w14:paraId="57AB71F0" w14:textId="77777777" w:rsidTr="00635EBF">
        <w:trPr>
          <w:trHeight w:val="3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59D2" w14:textId="2CE611EA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40A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Symbiodinium</w:t>
            </w:r>
            <w:proofErr w:type="spellEnd"/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p. (19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8BB4" w14:textId="24CB331D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 (0</w:t>
            </w:r>
            <w:ins w:id="295" w:author="Yuly" w:date="2020-06-04T10:17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296" w:author="Yuly" w:date="2020-06-05T11:33:00Z">
              <w:r w:rsidR="00D1583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, </w:t>
              </w:r>
            </w:ins>
            <w:ins w:id="297" w:author="Yuly" w:date="2020-06-05T11:39:00Z">
              <w:r w:rsidR="005D3F0F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 h/12 h day/night cycl</w:t>
              </w:r>
              <w:r w:rsidR="005D3F0F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ins w:id="298" w:author="Yuly" w:date="2020-06-05T11:33:00Z">
              <w:r w:rsidR="00D1583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25</w:t>
              </w:r>
              <w:r w:rsidR="00D1583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5DF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BECE" w14:textId="43F0F065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9D0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1E9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79242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42C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79242/DRR079242.1</w:t>
            </w:r>
          </w:p>
        </w:tc>
      </w:tr>
      <w:tr w:rsidR="00B30818" w:rsidRPr="004D4FCD" w14:paraId="4AB1DA1B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ED84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2E2C" w14:textId="186FB38C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 (48</w:t>
            </w:r>
            <w:ins w:id="299" w:author="Yuly" w:date="2020-06-04T11:03:00Z">
              <w:r w:rsid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00" w:author="Yuly" w:date="2020-06-05T11:33:00Z">
              <w:r w:rsidR="00D1583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</w:ins>
            <w:ins w:id="301" w:author="Yuly" w:date="2020-06-05T11:39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="005D3F0F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 h/12 h day/night cycl</w:t>
              </w:r>
              <w:r w:rsidR="005D3F0F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</w:ins>
            <w:ins w:id="302" w:author="Yuly" w:date="2020-06-05T11:33:00Z">
              <w:r w:rsidR="00D1583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25</w:t>
              </w:r>
              <w:r w:rsidR="00D1583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31C9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EA20" w14:textId="0D433500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9C1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659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79243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04E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79243/DRR079243.1</w:t>
            </w:r>
          </w:p>
        </w:tc>
      </w:tr>
      <w:tr w:rsidR="00B30818" w:rsidRPr="004D4FCD" w14:paraId="5D002453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0907C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A866" w14:textId="6FE2BA9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k condition (48</w:t>
            </w:r>
            <w:ins w:id="303" w:author="Yuly" w:date="2020-06-04T11:03:00Z">
              <w:r w:rsid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04" w:author="Yuly" w:date="2020-06-05T11:37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="005D3F0F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dark period</w:t>
              </w:r>
            </w:ins>
            <w:ins w:id="305" w:author="Yuly" w:date="2020-06-05T11:38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5</w:t>
              </w:r>
              <w:r w:rsidR="005D3F0F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FB6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F6DB" w14:textId="65FFA94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0CF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598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79244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16B6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79244/DRR079244.1</w:t>
            </w:r>
          </w:p>
        </w:tc>
      </w:tr>
      <w:tr w:rsidR="00B30818" w:rsidRPr="004D4FCD" w14:paraId="1EB00A37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7E66A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1BF2" w14:textId="657DDD4B" w:rsidR="001019A4" w:rsidRPr="004D4FCD" w:rsidRDefault="001019A4" w:rsidP="005D3F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 (48</w:t>
            </w:r>
            <w:ins w:id="306" w:author="Yuly" w:date="2020-06-04T11:03:00Z">
              <w:r w:rsidR="00673B27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07" w:author="Yuly" w:date="2020-06-05T11:40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  <w:r w:rsidR="005D3F0F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12 h/12 h day/night cycl</w:t>
              </w:r>
              <w:r w:rsidR="005D3F0F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</w:ins>
            <w:ins w:id="308" w:author="Yuly" w:date="2020-06-05T11:37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3</w:t>
              </w:r>
            </w:ins>
            <w:ins w:id="309" w:author="Yuly" w:date="2020-06-05T11:38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  <w:ins w:id="310" w:author="Yuly" w:date="2020-06-05T11:37:00Z">
              <w:r w:rsidR="005D3F0F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DAA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D914" w14:textId="7D15726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D3D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D26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79245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87D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79245/DRR079245.1</w:t>
            </w:r>
          </w:p>
        </w:tc>
      </w:tr>
      <w:tr w:rsidR="00B30818" w:rsidRPr="004D4FCD" w14:paraId="4EB80882" w14:textId="77777777" w:rsidTr="00635EBF">
        <w:trPr>
          <w:trHeight w:val="64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84A1E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8838" w14:textId="3466CC09" w:rsidR="001019A4" w:rsidRPr="004D4FCD" w:rsidRDefault="001019A4" w:rsidP="002D02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 in dark condition (48</w:t>
            </w:r>
            <w:ins w:id="311" w:author="Yuly" w:date="2020-06-04T10:17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12" w:author="Yuly" w:date="2020-06-05T11:40:00Z"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dark period</w:t>
              </w:r>
              <w:r w:rsidR="005D3F0F">
                <w:rPr>
                  <w:rFonts w:ascii="Georgia" w:hAnsi="Georgia"/>
                  <w:color w:val="333333"/>
                  <w:shd w:val="clear" w:color="auto" w:fill="FFFFFF"/>
                </w:rPr>
                <w:t xml:space="preserve">, </w:t>
              </w:r>
              <w:r w:rsidR="005D3F0F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31</w:t>
              </w:r>
              <w:r w:rsidR="005D3F0F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89A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FC05" w14:textId="3AD39757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227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E0B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7924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28B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79246/DRR079246.1</w:t>
            </w:r>
          </w:p>
        </w:tc>
      </w:tr>
      <w:tr w:rsidR="00B30818" w:rsidRPr="004D4FCD" w14:paraId="48D9EBBA" w14:textId="77777777" w:rsidTr="00635EBF">
        <w:trPr>
          <w:trHeight w:val="38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2B46E3" w14:textId="531C4E71" w:rsidR="001019A4" w:rsidRPr="004D4FCD" w:rsidRDefault="002E0118" w:rsidP="002E01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E011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ladocopium</w:t>
            </w:r>
            <w:proofErr w:type="spellEnd"/>
            <w:r w:rsidRPr="002E011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r w:rsidRPr="002E0118">
              <w:rPr>
                <w:rFonts w:ascii="Times New Roman" w:eastAsia="SimSun" w:hAnsi="Times New Roman" w:cs="Times New Roman"/>
                <w:sz w:val="24"/>
                <w:szCs w:val="24"/>
              </w:rPr>
              <w:t>sp.</w:t>
            </w: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E6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9</w:t>
            </w:r>
            <w:r w:rsidR="001019A4"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15E7" w14:textId="4AB3CFB3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 (0</w:t>
            </w:r>
            <w:ins w:id="313" w:author="Yuly" w:date="2020-06-04T10:17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14" w:author="Yuly" w:date="2020-06-05T11:41:00Z"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, </w:t>
              </w:r>
              <w:r w:rsidR="002D02E5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 h/12 h day/night cycl</w:t>
              </w:r>
              <w:r w:rsidR="002D02E5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25</w:t>
              </w:r>
              <w:r w:rsidR="002D02E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3BE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BF80" w14:textId="407F0E66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35E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367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88466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2325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88466/DRR088466.1</w:t>
            </w:r>
          </w:p>
        </w:tc>
      </w:tr>
      <w:tr w:rsidR="00B30818" w:rsidRPr="004D4FCD" w14:paraId="7D024773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351BA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E041" w14:textId="5BC88035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rol (48</w:t>
            </w:r>
            <w:ins w:id="315" w:author="Yuly" w:date="2020-06-04T10:18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16" w:author="Yuly" w:date="2020-06-05T11:41:00Z"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, </w:t>
              </w:r>
              <w:r w:rsidR="002D02E5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12 h/12 h day/night cycl</w:t>
              </w:r>
              <w:r w:rsidR="002D02E5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25</w:t>
              </w:r>
              <w:r w:rsidR="002D02E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05AF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1652" w14:textId="65583F7C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F220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8127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88467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9E1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88467/DRR088467.1</w:t>
            </w:r>
          </w:p>
        </w:tc>
      </w:tr>
      <w:tr w:rsidR="00B30818" w:rsidRPr="004D4FCD" w14:paraId="0829F3BC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7BF83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567C" w14:textId="6EB259FA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k condition (48</w:t>
            </w:r>
            <w:ins w:id="317" w:author="Yuly" w:date="2020-06-04T10:18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18" w:author="Yuly" w:date="2020-06-05T11:41:00Z"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="002D02E5" w:rsidRPr="004D4FC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dark period</w:t>
              </w:r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 25</w:t>
              </w:r>
              <w:r w:rsidR="002D02E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9A3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9256" w14:textId="2AA8ED21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E36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D16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88468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B808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88468/DRR088468.1</w:t>
            </w:r>
          </w:p>
        </w:tc>
      </w:tr>
      <w:tr w:rsidR="00B30818" w:rsidRPr="004D4FCD" w14:paraId="195F501D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782B31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E3F9" w14:textId="4F427BA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 (48</w:t>
            </w:r>
            <w:ins w:id="319" w:author="Yuly" w:date="2020-06-04T10:18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20" w:author="Yuly" w:date="2020-06-05T11:42:00Z"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,</w:t>
              </w:r>
              <w:r w:rsidR="002D02E5" w:rsidRPr="00557D9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12 h/12 h day/night cycl</w:t>
              </w:r>
              <w:r w:rsidR="002D02E5">
                <w:rPr>
                  <w:rFonts w:ascii="Georgia" w:hAnsi="Georgia"/>
                  <w:color w:val="333333"/>
                  <w:shd w:val="clear" w:color="auto" w:fill="FFFFFF"/>
                </w:rPr>
                <w:t>e,</w:t>
              </w:r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31</w:t>
              </w:r>
              <w:r w:rsidR="002D02E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93E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296F" w14:textId="2D9DCCC7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431E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ADCA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88469</w:t>
            </w:r>
          </w:p>
        </w:tc>
        <w:tc>
          <w:tcPr>
            <w:tcW w:w="15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FAB3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88469/DRR088469.1</w:t>
            </w:r>
          </w:p>
        </w:tc>
      </w:tr>
      <w:tr w:rsidR="00B30818" w:rsidRPr="004D4FCD" w14:paraId="5FE9D69F" w14:textId="77777777" w:rsidTr="00635EBF">
        <w:trPr>
          <w:trHeight w:val="38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8912D04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78F367" w14:textId="6DF55F8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t stress in dark condition (48</w:t>
            </w:r>
            <w:ins w:id="321" w:author="Yuly" w:date="2020-06-04T10:18:00Z">
              <w:r w:rsidR="003A3F4D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ins w:id="322" w:author="Yuly" w:date="2020-06-05T11:42:00Z"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 xml:space="preserve"> dark period</w:t>
              </w:r>
              <w:r w:rsidR="002D02E5">
                <w:rPr>
                  <w:rFonts w:ascii="Georgia" w:hAnsi="Georgia"/>
                  <w:color w:val="333333"/>
                  <w:shd w:val="clear" w:color="auto" w:fill="FFFFFF"/>
                </w:rPr>
                <w:t xml:space="preserve">, </w:t>
              </w:r>
              <w:r w:rsidR="002D02E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31</w:t>
              </w:r>
              <w:r w:rsidR="002D02E5" w:rsidRPr="004C1804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</w:rPr>
                <w:t>℃</w:t>
              </w:r>
            </w:ins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1EA77C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0C1DA2" w14:textId="19C5C297" w:rsidR="001019A4" w:rsidRPr="00673B27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73B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x 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D9A4AD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8F25A2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R088470</w:t>
            </w:r>
          </w:p>
        </w:tc>
        <w:tc>
          <w:tcPr>
            <w:tcW w:w="15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A3BF2B" w14:textId="77777777" w:rsidR="001019A4" w:rsidRPr="004D4FCD" w:rsidRDefault="001019A4" w:rsidP="00C61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F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tps://sra-downloadb.be-md.ncbi.nlm.nih.gov/sos1/sra-pub-run-2/DRR088470/DRR088470.1</w:t>
            </w:r>
          </w:p>
        </w:tc>
      </w:tr>
    </w:tbl>
    <w:p w14:paraId="15143AFD" w14:textId="702B3CF2" w:rsidR="00A70256" w:rsidRDefault="00A70256"/>
    <w:sectPr w:rsidR="00A70256" w:rsidSect="00444A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F7CE4" w14:textId="77777777" w:rsidR="00E705CF" w:rsidRDefault="00E705CF" w:rsidP="005712E8">
      <w:r>
        <w:separator/>
      </w:r>
    </w:p>
  </w:endnote>
  <w:endnote w:type="continuationSeparator" w:id="0">
    <w:p w14:paraId="7EA3168B" w14:textId="77777777" w:rsidR="00E705CF" w:rsidRDefault="00E705CF" w:rsidP="00571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F613B" w14:textId="77777777" w:rsidR="00E705CF" w:rsidRDefault="00E705CF" w:rsidP="005712E8">
      <w:r>
        <w:separator/>
      </w:r>
    </w:p>
  </w:footnote>
  <w:footnote w:type="continuationSeparator" w:id="0">
    <w:p w14:paraId="5514F0BE" w14:textId="77777777" w:rsidR="00E705CF" w:rsidRDefault="00E705CF" w:rsidP="005712E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62bandong@gmail.com">
    <w15:presenceInfo w15:providerId="Windows Live" w15:userId="8d833baffd66136e"/>
  </w15:person>
  <w15:person w15:author="Lin, Senjie">
    <w15:presenceInfo w15:providerId="AD" w15:userId="S::senjie.lin@uconn.edu::168d7a38-972f-4844-b1c4-f0437ef2444f"/>
  </w15:person>
  <w15:person w15:author="Yuly">
    <w15:presenceInfo w15:providerId="None" w15:userId="Yul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tab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rwve2xzed0waerfv0x00xidpteexszre25&quot;&gt;My EndNote Library&lt;record-ids&gt;&lt;item&gt;12&lt;/item&gt;&lt;/record-ids&gt;&lt;/item&gt;&lt;/Libraries&gt;"/>
  </w:docVars>
  <w:rsids>
    <w:rsidRoot w:val="00A57A39"/>
    <w:rsid w:val="00025319"/>
    <w:rsid w:val="00027EB5"/>
    <w:rsid w:val="000C3030"/>
    <w:rsid w:val="000E2918"/>
    <w:rsid w:val="00101381"/>
    <w:rsid w:val="001019A4"/>
    <w:rsid w:val="001440C6"/>
    <w:rsid w:val="001447F4"/>
    <w:rsid w:val="00156805"/>
    <w:rsid w:val="001A1409"/>
    <w:rsid w:val="001E08A7"/>
    <w:rsid w:val="0020169F"/>
    <w:rsid w:val="002039BB"/>
    <w:rsid w:val="00226287"/>
    <w:rsid w:val="0023605B"/>
    <w:rsid w:val="00245503"/>
    <w:rsid w:val="0025135E"/>
    <w:rsid w:val="002779C0"/>
    <w:rsid w:val="00291D5A"/>
    <w:rsid w:val="002B0008"/>
    <w:rsid w:val="002D02E5"/>
    <w:rsid w:val="002E0118"/>
    <w:rsid w:val="002E0CD1"/>
    <w:rsid w:val="002F4AE3"/>
    <w:rsid w:val="00304BCF"/>
    <w:rsid w:val="003266CD"/>
    <w:rsid w:val="00342E51"/>
    <w:rsid w:val="003457DF"/>
    <w:rsid w:val="003A3F4D"/>
    <w:rsid w:val="003B1B07"/>
    <w:rsid w:val="003E342D"/>
    <w:rsid w:val="00405F46"/>
    <w:rsid w:val="004232F2"/>
    <w:rsid w:val="0042472B"/>
    <w:rsid w:val="00444A62"/>
    <w:rsid w:val="004A359E"/>
    <w:rsid w:val="004A6AE5"/>
    <w:rsid w:val="004D4173"/>
    <w:rsid w:val="004D4FCD"/>
    <w:rsid w:val="004E21AA"/>
    <w:rsid w:val="00542B93"/>
    <w:rsid w:val="00557D94"/>
    <w:rsid w:val="005653D5"/>
    <w:rsid w:val="00567853"/>
    <w:rsid w:val="005712E8"/>
    <w:rsid w:val="00575FA6"/>
    <w:rsid w:val="0059696A"/>
    <w:rsid w:val="005B07E6"/>
    <w:rsid w:val="005C40AE"/>
    <w:rsid w:val="005C5D76"/>
    <w:rsid w:val="005D2114"/>
    <w:rsid w:val="005D3F0F"/>
    <w:rsid w:val="005E71E4"/>
    <w:rsid w:val="005F2AD2"/>
    <w:rsid w:val="0061343E"/>
    <w:rsid w:val="00627C98"/>
    <w:rsid w:val="00635EBF"/>
    <w:rsid w:val="00647F4B"/>
    <w:rsid w:val="00673B27"/>
    <w:rsid w:val="00687569"/>
    <w:rsid w:val="006A60C0"/>
    <w:rsid w:val="006C3F5B"/>
    <w:rsid w:val="006E1E63"/>
    <w:rsid w:val="006E4418"/>
    <w:rsid w:val="00700C48"/>
    <w:rsid w:val="007048C7"/>
    <w:rsid w:val="00704A0D"/>
    <w:rsid w:val="00735873"/>
    <w:rsid w:val="007402E0"/>
    <w:rsid w:val="007555D9"/>
    <w:rsid w:val="00772EB3"/>
    <w:rsid w:val="00781146"/>
    <w:rsid w:val="00791FE0"/>
    <w:rsid w:val="007B17DA"/>
    <w:rsid w:val="007D4E8C"/>
    <w:rsid w:val="007E217A"/>
    <w:rsid w:val="007E3D8B"/>
    <w:rsid w:val="00810F92"/>
    <w:rsid w:val="00811C29"/>
    <w:rsid w:val="008170A1"/>
    <w:rsid w:val="00864439"/>
    <w:rsid w:val="00891B62"/>
    <w:rsid w:val="00894103"/>
    <w:rsid w:val="008962ED"/>
    <w:rsid w:val="008B0B8F"/>
    <w:rsid w:val="008C551D"/>
    <w:rsid w:val="008C73B0"/>
    <w:rsid w:val="008D3FA6"/>
    <w:rsid w:val="008E7B1E"/>
    <w:rsid w:val="008F65D3"/>
    <w:rsid w:val="00912C60"/>
    <w:rsid w:val="009148D4"/>
    <w:rsid w:val="00916CE6"/>
    <w:rsid w:val="009264EA"/>
    <w:rsid w:val="009332F2"/>
    <w:rsid w:val="009437B9"/>
    <w:rsid w:val="00957989"/>
    <w:rsid w:val="00972C4D"/>
    <w:rsid w:val="009A2AC0"/>
    <w:rsid w:val="009B06A5"/>
    <w:rsid w:val="009B7FD6"/>
    <w:rsid w:val="009C3DA5"/>
    <w:rsid w:val="009D23F2"/>
    <w:rsid w:val="009F094D"/>
    <w:rsid w:val="00A37A82"/>
    <w:rsid w:val="00A40DD4"/>
    <w:rsid w:val="00A414D2"/>
    <w:rsid w:val="00A47E16"/>
    <w:rsid w:val="00A53CE5"/>
    <w:rsid w:val="00A57A39"/>
    <w:rsid w:val="00A70256"/>
    <w:rsid w:val="00A72408"/>
    <w:rsid w:val="00A735F4"/>
    <w:rsid w:val="00AA333A"/>
    <w:rsid w:val="00AA6909"/>
    <w:rsid w:val="00AC541D"/>
    <w:rsid w:val="00AD4790"/>
    <w:rsid w:val="00B1321E"/>
    <w:rsid w:val="00B24DC2"/>
    <w:rsid w:val="00B30818"/>
    <w:rsid w:val="00B3623D"/>
    <w:rsid w:val="00B56A39"/>
    <w:rsid w:val="00BA0CFD"/>
    <w:rsid w:val="00BB40C2"/>
    <w:rsid w:val="00C24C2E"/>
    <w:rsid w:val="00C32D86"/>
    <w:rsid w:val="00C330E6"/>
    <w:rsid w:val="00C5176B"/>
    <w:rsid w:val="00C6180D"/>
    <w:rsid w:val="00C71CCD"/>
    <w:rsid w:val="00C827C1"/>
    <w:rsid w:val="00C94B3C"/>
    <w:rsid w:val="00CD0DCD"/>
    <w:rsid w:val="00CD13D7"/>
    <w:rsid w:val="00CF2998"/>
    <w:rsid w:val="00D15835"/>
    <w:rsid w:val="00D37450"/>
    <w:rsid w:val="00D4253B"/>
    <w:rsid w:val="00D44FAE"/>
    <w:rsid w:val="00D60294"/>
    <w:rsid w:val="00D82071"/>
    <w:rsid w:val="00D8370F"/>
    <w:rsid w:val="00DB1371"/>
    <w:rsid w:val="00DB15C9"/>
    <w:rsid w:val="00DC5367"/>
    <w:rsid w:val="00E53E52"/>
    <w:rsid w:val="00E705CF"/>
    <w:rsid w:val="00E71CD6"/>
    <w:rsid w:val="00E82CD3"/>
    <w:rsid w:val="00EC20E4"/>
    <w:rsid w:val="00EF117E"/>
    <w:rsid w:val="00F450B3"/>
    <w:rsid w:val="00F52DD6"/>
    <w:rsid w:val="00F80BC7"/>
    <w:rsid w:val="00FE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F331E"/>
  <w15:chartTrackingRefBased/>
  <w15:docId w15:val="{6CC5831C-73FD-481B-9518-3CD92E8E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2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2E8"/>
    <w:rPr>
      <w:sz w:val="18"/>
      <w:szCs w:val="18"/>
    </w:rPr>
  </w:style>
  <w:style w:type="table" w:styleId="TableGrid">
    <w:name w:val="Table Grid"/>
    <w:basedOn w:val="TableNormal"/>
    <w:uiPriority w:val="39"/>
    <w:rsid w:val="005712E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0B8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B8F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444A62"/>
  </w:style>
  <w:style w:type="character" w:styleId="Hyperlink">
    <w:name w:val="Hyperlink"/>
    <w:basedOn w:val="DefaultParagraphFont"/>
    <w:uiPriority w:val="99"/>
    <w:semiHidden/>
    <w:unhideWhenUsed/>
    <w:rsid w:val="006E4418"/>
    <w:rPr>
      <w:color w:val="0563C1"/>
      <w:u w:val="single"/>
    </w:rPr>
  </w:style>
  <w:style w:type="paragraph" w:customStyle="1" w:styleId="EndNoteBibliographyTitle">
    <w:name w:val="EndNote Bibliography Title"/>
    <w:basedOn w:val="Normal"/>
    <w:rsid w:val="002E0118"/>
    <w:pPr>
      <w:jc w:val="center"/>
    </w:pPr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rsid w:val="002E0118"/>
    <w:rPr>
      <w:rFonts w:ascii="DengXian" w:eastAsia="DengXian" w:hAnsi="DengXi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57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9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/?run=SRR867593" TargetMode="External"/><Relationship Id="rId13" Type="http://schemas.openxmlformats.org/officeDocument/2006/relationships/hyperlink" Target="https://trace.ncbi.nlm.nih.gov/Traces/sra/?run=SRR86759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trace.ncbi.nlm.nih.gov/Traces/sra/?run=SRR867593" TargetMode="External"/><Relationship Id="rId12" Type="http://schemas.openxmlformats.org/officeDocument/2006/relationships/hyperlink" Target="https://trace.ncbi.nlm.nih.gov/Traces/sra/?run=SRR867593" TargetMode="Externa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trace.ncbi.nlm.nih.gov/Traces/sra/?run=SRR86759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trace.ncbi.nlm.nih.gov/Traces/sra/?run=SRR867593" TargetMode="External"/><Relationship Id="rId10" Type="http://schemas.openxmlformats.org/officeDocument/2006/relationships/hyperlink" Target="https://trace.ncbi.nlm.nih.gov/Traces/sra/?run=SRR8675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ce.ncbi.nlm.nih.gov/Traces/sra/?run=SRR867593" TargetMode="External"/><Relationship Id="rId14" Type="http://schemas.openxmlformats.org/officeDocument/2006/relationships/hyperlink" Target="https://trace.ncbi.nlm.nih.gov/Traces/sra/?run=SRR86759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A30513A-3F3E-4251-B777-25D7521FE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01</Words>
  <Characters>9131</Characters>
  <Application>Microsoft Office Word</Application>
  <DocSecurity>0</DocSecurity>
  <Lines>76</Lines>
  <Paragraphs>21</Paragraphs>
  <ScaleCrop>false</ScaleCrop>
  <Company/>
  <LinksUpToDate>false</LinksUpToDate>
  <CharactersWithSpaces>1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y</dc:creator>
  <cp:keywords/>
  <dc:description/>
  <cp:lastModifiedBy>62bandong@gmail.com</cp:lastModifiedBy>
  <cp:revision>3</cp:revision>
  <dcterms:created xsi:type="dcterms:W3CDTF">2020-07-01T15:17:00Z</dcterms:created>
  <dcterms:modified xsi:type="dcterms:W3CDTF">2020-07-02T15:11:00Z</dcterms:modified>
</cp:coreProperties>
</file>